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7E14B" w14:textId="057BA288" w:rsidR="00D55111" w:rsidRPr="00610CCC" w:rsidRDefault="00D55111" w:rsidP="00D55111">
      <w:pPr>
        <w:rPr>
          <w:rFonts w:ascii="Times New Roman" w:hAnsi="Times New Roman" w:cs="Times New Roman"/>
          <w:sz w:val="20"/>
          <w:szCs w:val="20"/>
        </w:rPr>
      </w:pPr>
      <w:r w:rsidRPr="00610C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16E4B0" wp14:editId="72723BBE">
            <wp:extent cx="4354044" cy="2391507"/>
            <wp:effectExtent l="0" t="0" r="0" b="0"/>
            <wp:docPr id="40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7168C047-88E6-A1C4-CA88-E91BFC7799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圖片 39">
                      <a:extLst>
                        <a:ext uri="{FF2B5EF4-FFF2-40B4-BE49-F238E27FC236}">
                          <a16:creationId xmlns:a16="http://schemas.microsoft.com/office/drawing/2014/main" id="{7168C047-88E6-A1C4-CA88-E91BFC7799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62719" cy="239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F09FB" w14:textId="2A8F76CE" w:rsidR="00D55111" w:rsidRPr="00CA6BF0" w:rsidRDefault="00613812" w:rsidP="00983554">
      <w:pPr>
        <w:jc w:val="both"/>
        <w:rPr>
          <w:rFonts w:ascii="Times New Roman" w:hAnsi="Times New Roman" w:cs="Times New Roman"/>
        </w:rPr>
      </w:pPr>
      <w:r w:rsidRPr="00CA6BF0">
        <w:rPr>
          <w:rFonts w:ascii="Times New Roman" w:hAnsi="Times New Roman" w:cs="Times New Roman"/>
          <w:b/>
          <w:bCs/>
        </w:rPr>
        <w:t>Fig</w:t>
      </w:r>
      <w:r w:rsidR="00D5323C" w:rsidRPr="00CA6BF0">
        <w:rPr>
          <w:rFonts w:ascii="Times New Roman" w:hAnsi="Times New Roman" w:cs="Times New Roman"/>
          <w:b/>
          <w:bCs/>
        </w:rPr>
        <w:t>ure</w:t>
      </w:r>
      <w:r w:rsidRPr="00CA6BF0">
        <w:rPr>
          <w:rFonts w:ascii="Times New Roman" w:hAnsi="Times New Roman" w:cs="Times New Roman"/>
          <w:b/>
          <w:bCs/>
        </w:rPr>
        <w:t xml:space="preserve"> </w:t>
      </w:r>
      <w:r w:rsidR="00C34901">
        <w:rPr>
          <w:rFonts w:ascii="Times New Roman" w:hAnsi="Times New Roman" w:cs="Times New Roman"/>
          <w:b/>
          <w:bCs/>
        </w:rPr>
        <w:t>S</w:t>
      </w:r>
      <w:r w:rsidR="006B08F3">
        <w:rPr>
          <w:rFonts w:ascii="Times New Roman" w:hAnsi="Times New Roman" w:cs="Times New Roman"/>
          <w:b/>
          <w:bCs/>
        </w:rPr>
        <w:t>1</w:t>
      </w:r>
      <w:r w:rsidRPr="00CA6BF0">
        <w:rPr>
          <w:rFonts w:ascii="Times New Roman" w:hAnsi="Times New Roman" w:cs="Times New Roman"/>
          <w:b/>
          <w:bCs/>
        </w:rPr>
        <w:t>.</w:t>
      </w:r>
      <w:r w:rsidRPr="00CA6BF0">
        <w:rPr>
          <w:rFonts w:ascii="Times New Roman" w:hAnsi="Times New Roman" w:cs="Times New Roman"/>
        </w:rPr>
        <w:t xml:space="preserve"> Layout and details for the analysis of SOSG data</w:t>
      </w:r>
      <w:r w:rsidR="00D55111" w:rsidRPr="00CA6BF0">
        <w:rPr>
          <w:rFonts w:ascii="Times New Roman" w:hAnsi="Times New Roman" w:cs="Times New Roman"/>
        </w:rPr>
        <w:t xml:space="preserve">. </w:t>
      </w:r>
    </w:p>
    <w:p w14:paraId="21BBD67A" w14:textId="591F65C7" w:rsidR="00D55111" w:rsidRPr="00610CCC" w:rsidRDefault="00D55111" w:rsidP="00983554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A6BF0">
        <w:rPr>
          <w:rFonts w:ascii="Times New Roman" w:hAnsi="Times New Roman" w:cs="Times New Roman"/>
          <w:color w:val="000000"/>
        </w:rPr>
        <w:t>Following the injection of BPD-EC-EtOH into the phantoms, the front section of the phantoms was exposed. Subsequently, five 5-mm-thick biopsies were extracted using a hollow tool. These biopsies were labeled 1 to 5, with biopsy number 2 always placed at the injection site (A). The biopsies were then arranged accordingly in a 96-well plate for subsequent BPD photobleaching and SOSG detection. Each biopsy was assessed at 13 specified points (B) using a plate reader.</w:t>
      </w:r>
      <w:r w:rsidRPr="00610CCC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5F27AC26" w14:textId="08AED44E" w:rsidR="00D55111" w:rsidRPr="00610CCC" w:rsidRDefault="00983554" w:rsidP="00D55111">
      <w:pPr>
        <w:rPr>
          <w:rFonts w:ascii="Times New Roman" w:hAnsi="Times New Roman" w:cs="Times New Roman"/>
          <w:sz w:val="20"/>
          <w:szCs w:val="20"/>
        </w:rPr>
      </w:pPr>
      <w:r w:rsidRPr="00610CCC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6137BF8" wp14:editId="27A5CD54">
            <wp:extent cx="4264391" cy="2735451"/>
            <wp:effectExtent l="0" t="0" r="3175" b="0"/>
            <wp:docPr id="1457682029" name="Picture 11" descr="一張含有 文字, 圖表, 工程製圖, 方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682029" name="圖片 1" descr="一張含有 文字, 圖表, 工程製圖, 方案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925" cy="274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34CB6" w14:textId="69F17C38" w:rsidR="00D55111" w:rsidRPr="00CA6BF0" w:rsidRDefault="005846E8" w:rsidP="00D55111">
      <w:pPr>
        <w:rPr>
          <w:rFonts w:ascii="Times New Roman" w:hAnsi="Times New Roman" w:cs="Times New Roman"/>
        </w:rPr>
      </w:pPr>
      <w:r w:rsidRPr="00CA6BF0">
        <w:rPr>
          <w:rFonts w:ascii="Times New Roman" w:hAnsi="Times New Roman" w:cs="Times New Roman"/>
          <w:b/>
          <w:bCs/>
        </w:rPr>
        <w:t>Fig</w:t>
      </w:r>
      <w:r w:rsidR="00D5323C" w:rsidRPr="00CA6BF0">
        <w:rPr>
          <w:rFonts w:ascii="Times New Roman" w:hAnsi="Times New Roman" w:cs="Times New Roman"/>
          <w:b/>
          <w:bCs/>
        </w:rPr>
        <w:t>ure</w:t>
      </w:r>
      <w:r w:rsidRPr="00CA6BF0">
        <w:rPr>
          <w:rFonts w:ascii="Times New Roman" w:hAnsi="Times New Roman" w:cs="Times New Roman"/>
          <w:b/>
          <w:bCs/>
        </w:rPr>
        <w:t xml:space="preserve"> </w:t>
      </w:r>
      <w:r w:rsidR="009A385E">
        <w:rPr>
          <w:rFonts w:ascii="Times New Roman" w:hAnsi="Times New Roman" w:cs="Times New Roman"/>
          <w:b/>
          <w:bCs/>
        </w:rPr>
        <w:t>S</w:t>
      </w:r>
      <w:r w:rsidR="006B08F3">
        <w:rPr>
          <w:rFonts w:ascii="Times New Roman" w:hAnsi="Times New Roman" w:cs="Times New Roman"/>
          <w:b/>
          <w:bCs/>
        </w:rPr>
        <w:t>2</w:t>
      </w:r>
      <w:r w:rsidRPr="00CA6BF0">
        <w:rPr>
          <w:rFonts w:ascii="Times New Roman" w:hAnsi="Times New Roman" w:cs="Times New Roman"/>
        </w:rPr>
        <w:t>.</w:t>
      </w:r>
      <w:r w:rsidR="00816241" w:rsidRPr="00CA6BF0">
        <w:rPr>
          <w:rFonts w:ascii="Times New Roman" w:hAnsi="Times New Roman" w:cs="Times New Roman"/>
        </w:rPr>
        <w:t xml:space="preserve"> Retention rate of BPD-EC-EtOH</w:t>
      </w:r>
      <w:r w:rsidR="00F00423" w:rsidRPr="00CA6BF0">
        <w:rPr>
          <w:rFonts w:ascii="Times New Roman" w:hAnsi="Times New Roman" w:cs="Times New Roman"/>
        </w:rPr>
        <w:t>, BPD-PBS, and BPD-EtOH</w:t>
      </w:r>
      <w:r w:rsidR="00816241" w:rsidRPr="00CA6BF0">
        <w:rPr>
          <w:rFonts w:ascii="Times New Roman" w:hAnsi="Times New Roman" w:cs="Times New Roman"/>
        </w:rPr>
        <w:t xml:space="preserve"> in phantom </w:t>
      </w:r>
      <w:r w:rsidR="00D55111" w:rsidRPr="00CA6BF0">
        <w:rPr>
          <w:rFonts w:ascii="Times New Roman" w:hAnsi="Times New Roman" w:cs="Times New Roman"/>
        </w:rPr>
        <w:t xml:space="preserve">(A) </w:t>
      </w:r>
      <w:r w:rsidR="00816241" w:rsidRPr="00CA6BF0">
        <w:rPr>
          <w:rFonts w:ascii="Times New Roman" w:hAnsi="Times New Roman" w:cs="Times New Roman"/>
        </w:rPr>
        <w:t>and swine liver</w:t>
      </w:r>
      <w:r w:rsidR="00D55111" w:rsidRPr="00CA6BF0">
        <w:rPr>
          <w:rFonts w:ascii="Times New Roman" w:hAnsi="Times New Roman" w:cs="Times New Roman"/>
        </w:rPr>
        <w:t xml:space="preserve"> (B).</w:t>
      </w:r>
    </w:p>
    <w:p w14:paraId="6DDA0D6A" w14:textId="7A068B6D" w:rsidR="003A20F6" w:rsidRPr="00610CCC" w:rsidRDefault="003A20F6" w:rsidP="00D55111">
      <w:pPr>
        <w:rPr>
          <w:rFonts w:ascii="Times New Roman" w:hAnsi="Times New Roman" w:cs="Times New Roman"/>
          <w:sz w:val="20"/>
          <w:szCs w:val="20"/>
        </w:rPr>
      </w:pPr>
      <w:r w:rsidRPr="00610CCC">
        <w:rPr>
          <w:rFonts w:ascii="Times New Roman" w:hAnsi="Times New Roman" w:cs="Times New Roman"/>
          <w:sz w:val="20"/>
          <w:szCs w:val="20"/>
        </w:rPr>
        <w:br w:type="page"/>
      </w:r>
    </w:p>
    <w:p w14:paraId="5156B3C9" w14:textId="1AE3819E" w:rsidR="00D55111" w:rsidRPr="00610CCC" w:rsidRDefault="00750750" w:rsidP="00B548B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04EBFAE" wp14:editId="43FB5D57">
            <wp:extent cx="5274945" cy="2879090"/>
            <wp:effectExtent l="0" t="0" r="0" b="3810"/>
            <wp:docPr id="1831728171" name="Picture 12" descr="一張含有 文字, 圖表, 螢幕擷取畫面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728171" name="圖片 9" descr="一張含有 文字, 圖表, 螢幕擷取畫面, 繪圖 的圖片&#10;&#10;自動產生的描述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439FD" w14:textId="0CA57326" w:rsidR="00F062FE" w:rsidRPr="00CA6BF0" w:rsidRDefault="00F062FE" w:rsidP="00B93BAD">
      <w:pPr>
        <w:rPr>
          <w:rFonts w:ascii="Times New Roman" w:hAnsi="Times New Roman" w:cs="Times New Roman"/>
        </w:rPr>
      </w:pPr>
      <w:r w:rsidRPr="00CA6BF0">
        <w:rPr>
          <w:rFonts w:ascii="Times New Roman" w:hAnsi="Times New Roman" w:cs="Times New Roman"/>
          <w:b/>
          <w:bCs/>
        </w:rPr>
        <w:t>Fig</w:t>
      </w:r>
      <w:r w:rsidR="00D5323C" w:rsidRPr="00CA6BF0">
        <w:rPr>
          <w:rFonts w:ascii="Times New Roman" w:hAnsi="Times New Roman" w:cs="Times New Roman"/>
          <w:b/>
          <w:bCs/>
        </w:rPr>
        <w:t>ure</w:t>
      </w:r>
      <w:r w:rsidRPr="00CA6BF0">
        <w:rPr>
          <w:rFonts w:ascii="Times New Roman" w:hAnsi="Times New Roman" w:cs="Times New Roman"/>
          <w:b/>
          <w:bCs/>
        </w:rPr>
        <w:t xml:space="preserve"> </w:t>
      </w:r>
      <w:r w:rsidR="009A385E">
        <w:rPr>
          <w:rFonts w:ascii="Times New Roman" w:hAnsi="Times New Roman" w:cs="Times New Roman"/>
          <w:b/>
          <w:bCs/>
        </w:rPr>
        <w:t>S</w:t>
      </w:r>
      <w:r w:rsidR="006B08F3">
        <w:rPr>
          <w:rFonts w:ascii="Times New Roman" w:hAnsi="Times New Roman" w:cs="Times New Roman"/>
          <w:b/>
          <w:bCs/>
        </w:rPr>
        <w:t>3</w:t>
      </w:r>
      <w:r w:rsidRPr="00CA6BF0">
        <w:rPr>
          <w:rFonts w:ascii="Times New Roman" w:hAnsi="Times New Roman" w:cs="Times New Roman"/>
          <w:b/>
          <w:bCs/>
        </w:rPr>
        <w:t>.</w:t>
      </w:r>
      <w:r w:rsidR="00816241" w:rsidRPr="00CA6BF0">
        <w:rPr>
          <w:rFonts w:ascii="Times New Roman" w:hAnsi="Times New Roman" w:cs="Times New Roman"/>
        </w:rPr>
        <w:t xml:space="preserve"> Light propagation</w:t>
      </w:r>
      <w:r w:rsidRPr="00CA6BF0">
        <w:rPr>
          <w:rFonts w:ascii="Times New Roman" w:hAnsi="Times New Roman" w:cs="Times New Roman"/>
        </w:rPr>
        <w:t xml:space="preserve"> </w:t>
      </w:r>
      <w:r w:rsidR="00816241" w:rsidRPr="00CA6BF0">
        <w:rPr>
          <w:rFonts w:ascii="Times New Roman" w:hAnsi="Times New Roman" w:cs="Times New Roman"/>
        </w:rPr>
        <w:t xml:space="preserve">study of </w:t>
      </w:r>
      <w:r w:rsidRPr="00CA6BF0">
        <w:rPr>
          <w:rFonts w:ascii="Times New Roman" w:hAnsi="Times New Roman" w:cs="Times New Roman"/>
        </w:rPr>
        <w:t>3%, 6</w:t>
      </w:r>
      <w:r w:rsidR="002C553C" w:rsidRPr="00CA6BF0">
        <w:rPr>
          <w:rFonts w:ascii="Times New Roman" w:hAnsi="Times New Roman" w:cs="Times New Roman"/>
        </w:rPr>
        <w:t>%</w:t>
      </w:r>
      <w:r w:rsidRPr="00CA6BF0">
        <w:rPr>
          <w:rFonts w:ascii="Times New Roman" w:hAnsi="Times New Roman" w:cs="Times New Roman"/>
        </w:rPr>
        <w:t xml:space="preserve">, 9%, 12% </w:t>
      </w:r>
      <w:r w:rsidR="002523DB" w:rsidRPr="00CA6BF0">
        <w:rPr>
          <w:rFonts w:ascii="Times New Roman" w:hAnsi="Times New Roman" w:cs="Times New Roman"/>
        </w:rPr>
        <w:t xml:space="preserve">of EC-EtOH in </w:t>
      </w:r>
      <w:r w:rsidR="0061024A" w:rsidRPr="00CA6BF0">
        <w:rPr>
          <w:rFonts w:ascii="Times New Roman" w:hAnsi="Times New Roman" w:cs="Times New Roman"/>
        </w:rPr>
        <w:t>pipettes</w:t>
      </w:r>
      <w:r w:rsidR="00F00423" w:rsidRPr="00CA6BF0">
        <w:rPr>
          <w:rFonts w:ascii="Times New Roman" w:hAnsi="Times New Roman" w:cs="Times New Roman"/>
        </w:rPr>
        <w:t>.</w:t>
      </w:r>
    </w:p>
    <w:p w14:paraId="44AD7FEB" w14:textId="2A0B0166" w:rsidR="00983554" w:rsidRPr="00610CCC" w:rsidRDefault="00983554">
      <w:pPr>
        <w:rPr>
          <w:rFonts w:ascii="Times New Roman" w:hAnsi="Times New Roman" w:cs="Times New Roman"/>
          <w:sz w:val="20"/>
          <w:szCs w:val="20"/>
        </w:rPr>
      </w:pPr>
      <w:r w:rsidRPr="00610CCC">
        <w:rPr>
          <w:rFonts w:ascii="Times New Roman" w:hAnsi="Times New Roman" w:cs="Times New Roman"/>
          <w:sz w:val="20"/>
          <w:szCs w:val="20"/>
        </w:rPr>
        <w:br w:type="page"/>
      </w:r>
    </w:p>
    <w:p w14:paraId="42857E48" w14:textId="77777777" w:rsidR="00BE6687" w:rsidRDefault="00BE6687" w:rsidP="00BE66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FC88DB2" wp14:editId="66F07244">
            <wp:extent cx="4853354" cy="4748530"/>
            <wp:effectExtent l="0" t="0" r="0" b="0"/>
            <wp:docPr id="177115883" name="Picture 13" descr="一張含有 黑暗, 夜晚, 光線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15883" name="圖片 7" descr="一張含有 黑暗, 夜晚, 光線 的圖片&#10;&#10;自動產生的描述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64" r="7992"/>
                    <a:stretch/>
                  </pic:blipFill>
                  <pic:spPr bwMode="auto">
                    <a:xfrm>
                      <a:off x="0" y="0"/>
                      <a:ext cx="4853354" cy="4748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621D6" w14:textId="082721D4" w:rsidR="00BE6687" w:rsidRPr="00CA6BF0" w:rsidRDefault="00BE6687" w:rsidP="0016713C">
      <w:pPr>
        <w:jc w:val="both"/>
        <w:rPr>
          <w:rFonts w:ascii="Times New Roman" w:hAnsi="Times New Roman" w:cs="Times New Roman"/>
        </w:rPr>
      </w:pPr>
      <w:r w:rsidRPr="00CA6BF0">
        <w:rPr>
          <w:rFonts w:ascii="Times New Roman" w:hAnsi="Times New Roman" w:cs="Times New Roman"/>
          <w:b/>
          <w:bCs/>
        </w:rPr>
        <w:t>Fig</w:t>
      </w:r>
      <w:r w:rsidR="00D5323C" w:rsidRPr="00CA6BF0">
        <w:rPr>
          <w:rFonts w:ascii="Times New Roman" w:hAnsi="Times New Roman" w:cs="Times New Roman"/>
          <w:b/>
          <w:bCs/>
        </w:rPr>
        <w:t>ure</w:t>
      </w:r>
      <w:r w:rsidRPr="00CA6BF0">
        <w:rPr>
          <w:rFonts w:ascii="Times New Roman" w:hAnsi="Times New Roman" w:cs="Times New Roman"/>
          <w:b/>
          <w:bCs/>
        </w:rPr>
        <w:t xml:space="preserve"> </w:t>
      </w:r>
      <w:r w:rsidR="009A385E">
        <w:rPr>
          <w:rFonts w:ascii="Times New Roman" w:hAnsi="Times New Roman" w:cs="Times New Roman"/>
          <w:b/>
          <w:bCs/>
        </w:rPr>
        <w:t>S</w:t>
      </w:r>
      <w:r w:rsidR="006B08F3">
        <w:rPr>
          <w:rFonts w:ascii="Times New Roman" w:hAnsi="Times New Roman" w:cs="Times New Roman"/>
          <w:b/>
          <w:bCs/>
        </w:rPr>
        <w:t>4</w:t>
      </w:r>
      <w:r w:rsidRPr="00CA6BF0">
        <w:rPr>
          <w:rFonts w:ascii="Times New Roman" w:hAnsi="Times New Roman" w:cs="Times New Roman"/>
          <w:b/>
          <w:bCs/>
        </w:rPr>
        <w:t xml:space="preserve">. </w:t>
      </w:r>
      <w:r w:rsidRPr="00CA6BF0">
        <w:rPr>
          <w:rFonts w:ascii="Times New Roman" w:hAnsi="Times New Roman" w:cs="Times New Roman"/>
          <w:color w:val="000000"/>
        </w:rPr>
        <w:t xml:space="preserve">Normalized individual animal tumor burden for multicycle combination treatment in the MIA PaCa-2 tumor mouse model of no treatment, EC-EtOH, PDT (BPD </w:t>
      </w:r>
      <w:r w:rsidRPr="00CA6BF0">
        <w:rPr>
          <w:rFonts w:ascii="Times New Roman" w:hAnsi="Times New Roman" w:cs="Times New Roman"/>
        </w:rPr>
        <w:t>+ light</w:t>
      </w:r>
      <w:r w:rsidRPr="00CA6BF0">
        <w:rPr>
          <w:rFonts w:ascii="Times New Roman" w:hAnsi="Times New Roman" w:cs="Times New Roman"/>
          <w:color w:val="000000"/>
        </w:rPr>
        <w:t xml:space="preserve">), and BPD-EC-EtOH </w:t>
      </w:r>
      <w:r w:rsidRPr="00CA6BF0">
        <w:rPr>
          <w:rFonts w:ascii="Times New Roman" w:hAnsi="Times New Roman" w:cs="Times New Roman"/>
        </w:rPr>
        <w:t>+ light</w:t>
      </w:r>
      <w:r w:rsidRPr="00CA6BF0" w:rsidDel="007346AC">
        <w:rPr>
          <w:rFonts w:ascii="Times New Roman" w:hAnsi="Times New Roman" w:cs="Times New Roman"/>
          <w:color w:val="000000" w:themeColor="text1"/>
        </w:rPr>
        <w:t xml:space="preserve"> </w:t>
      </w:r>
      <w:r w:rsidRPr="00CA6BF0">
        <w:rPr>
          <w:rFonts w:ascii="Times New Roman" w:hAnsi="Times New Roman" w:cs="Times New Roman"/>
          <w:color w:val="000000" w:themeColor="text1"/>
        </w:rPr>
        <w:t>g</w:t>
      </w:r>
      <w:r w:rsidRPr="00CA6BF0">
        <w:rPr>
          <w:rFonts w:ascii="Times New Roman" w:hAnsi="Times New Roman" w:cs="Times New Roman"/>
          <w:color w:val="000000"/>
        </w:rPr>
        <w:t>roups.</w:t>
      </w:r>
    </w:p>
    <w:p w14:paraId="20F99C83" w14:textId="0943D3D7" w:rsidR="00BE6687" w:rsidRDefault="00BE6687" w:rsidP="00B53AEB">
      <w:pPr>
        <w:rPr>
          <w:rFonts w:ascii="Times New Roman" w:hAnsi="Times New Roman" w:cs="Times New Roman"/>
          <w:sz w:val="20"/>
          <w:szCs w:val="20"/>
        </w:rPr>
      </w:pPr>
    </w:p>
    <w:p w14:paraId="473DFDDF" w14:textId="673F8756" w:rsidR="005E363F" w:rsidRDefault="00D33704" w:rsidP="00B53A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DBBC943" wp14:editId="3CE98DC4">
            <wp:extent cx="4751754" cy="4814277"/>
            <wp:effectExtent l="0" t="0" r="0" b="0"/>
            <wp:docPr id="1373726844" name="Picture 14" descr="一張含有 黑暗, 船, 夜晚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726844" name="圖片 8" descr="一張含有 黑暗, 船, 夜晚 的圖片&#10;&#10;自動產生的描述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918" b="35426"/>
                    <a:stretch/>
                  </pic:blipFill>
                  <pic:spPr bwMode="auto">
                    <a:xfrm>
                      <a:off x="0" y="0"/>
                      <a:ext cx="4751754" cy="4814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7540F" w14:textId="77777777" w:rsidR="005E363F" w:rsidRDefault="005E363F" w:rsidP="00B53AEB">
      <w:pPr>
        <w:rPr>
          <w:rFonts w:ascii="Times New Roman" w:hAnsi="Times New Roman" w:cs="Times New Roman"/>
          <w:sz w:val="20"/>
          <w:szCs w:val="20"/>
        </w:rPr>
      </w:pPr>
    </w:p>
    <w:p w14:paraId="4E88F31B" w14:textId="28ECE78C" w:rsidR="00270F7F" w:rsidRPr="00CA6BF0" w:rsidRDefault="005E363F" w:rsidP="0016713C">
      <w:pPr>
        <w:jc w:val="both"/>
        <w:rPr>
          <w:rFonts w:ascii="Times New Roman" w:hAnsi="Times New Roman" w:cs="Times New Roman"/>
        </w:rPr>
      </w:pPr>
      <w:r w:rsidRPr="00CA6BF0">
        <w:rPr>
          <w:rFonts w:ascii="Times New Roman" w:hAnsi="Times New Roman" w:cs="Times New Roman"/>
          <w:b/>
          <w:bCs/>
        </w:rPr>
        <w:t>Fig</w:t>
      </w:r>
      <w:r w:rsidR="00D5323C" w:rsidRPr="00CA6BF0">
        <w:rPr>
          <w:rFonts w:ascii="Times New Roman" w:hAnsi="Times New Roman" w:cs="Times New Roman"/>
          <w:b/>
          <w:bCs/>
        </w:rPr>
        <w:t>ure</w:t>
      </w:r>
      <w:r w:rsidRPr="00CA6BF0">
        <w:rPr>
          <w:rFonts w:ascii="Times New Roman" w:hAnsi="Times New Roman" w:cs="Times New Roman"/>
          <w:b/>
          <w:bCs/>
        </w:rPr>
        <w:t xml:space="preserve"> </w:t>
      </w:r>
      <w:r w:rsidR="009A385E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6B08F3">
        <w:rPr>
          <w:rFonts w:ascii="Times New Roman" w:hAnsi="Times New Roman" w:cs="Times New Roman"/>
          <w:b/>
          <w:bCs/>
        </w:rPr>
        <w:t>5</w:t>
      </w:r>
      <w:r w:rsidRPr="00CA6BF0">
        <w:rPr>
          <w:rFonts w:ascii="Times New Roman" w:hAnsi="Times New Roman" w:cs="Times New Roman"/>
          <w:b/>
          <w:bCs/>
        </w:rPr>
        <w:t>.</w:t>
      </w:r>
      <w:r w:rsidRPr="00CA6BF0">
        <w:rPr>
          <w:rFonts w:ascii="Times New Roman" w:hAnsi="Times New Roman" w:cs="Times New Roman"/>
        </w:rPr>
        <w:t xml:space="preserve"> </w:t>
      </w:r>
      <w:r w:rsidR="004C6A2F" w:rsidRPr="00CA6BF0">
        <w:rPr>
          <w:rFonts w:ascii="Times New Roman" w:hAnsi="Times New Roman" w:cs="Times New Roman"/>
          <w:color w:val="000000"/>
        </w:rPr>
        <w:t xml:space="preserve">Normalized </w:t>
      </w:r>
      <w:r w:rsidR="00C32FB2" w:rsidRPr="00CA6BF0">
        <w:rPr>
          <w:rFonts w:ascii="Times New Roman" w:hAnsi="Times New Roman" w:cs="Times New Roman"/>
          <w:color w:val="000000"/>
        </w:rPr>
        <w:t>individua</w:t>
      </w:r>
      <w:r w:rsidR="004C6A2F" w:rsidRPr="00CA6BF0">
        <w:rPr>
          <w:rFonts w:ascii="Times New Roman" w:hAnsi="Times New Roman" w:cs="Times New Roman"/>
          <w:color w:val="000000"/>
        </w:rPr>
        <w:t xml:space="preserve">l </w:t>
      </w:r>
      <w:r w:rsidR="00C32FB2" w:rsidRPr="00CA6BF0">
        <w:rPr>
          <w:rFonts w:ascii="Times New Roman" w:hAnsi="Times New Roman" w:cs="Times New Roman"/>
          <w:color w:val="000000"/>
        </w:rPr>
        <w:t xml:space="preserve">animal tumor burden for multicycle combination treatment in the </w:t>
      </w:r>
      <w:r w:rsidR="00BE6687" w:rsidRPr="00CA6BF0">
        <w:rPr>
          <w:rFonts w:ascii="Times New Roman" w:hAnsi="Times New Roman" w:cs="Times New Roman"/>
          <w:color w:val="000000"/>
        </w:rPr>
        <w:t>HepG</w:t>
      </w:r>
      <w:r w:rsidR="00C32FB2" w:rsidRPr="00CA6BF0">
        <w:rPr>
          <w:rFonts w:ascii="Times New Roman" w:hAnsi="Times New Roman" w:cs="Times New Roman"/>
          <w:color w:val="000000"/>
        </w:rPr>
        <w:t>2 tumor mouse model of no treatment, EC-EtOH, PDT</w:t>
      </w:r>
      <w:r w:rsidR="00801560" w:rsidRPr="00CA6BF0">
        <w:rPr>
          <w:rFonts w:ascii="Times New Roman" w:hAnsi="Times New Roman" w:cs="Times New Roman"/>
          <w:color w:val="000000"/>
        </w:rPr>
        <w:t xml:space="preserve"> (BPD </w:t>
      </w:r>
      <w:r w:rsidR="00801560" w:rsidRPr="00CA6BF0">
        <w:rPr>
          <w:rFonts w:ascii="Times New Roman" w:hAnsi="Times New Roman" w:cs="Times New Roman"/>
        </w:rPr>
        <w:t>+ light</w:t>
      </w:r>
      <w:r w:rsidR="00801560" w:rsidRPr="00CA6BF0">
        <w:rPr>
          <w:rFonts w:ascii="Times New Roman" w:hAnsi="Times New Roman" w:cs="Times New Roman"/>
          <w:color w:val="000000"/>
        </w:rPr>
        <w:t>)</w:t>
      </w:r>
      <w:r w:rsidR="00C32FB2" w:rsidRPr="00CA6BF0">
        <w:rPr>
          <w:rFonts w:ascii="Times New Roman" w:hAnsi="Times New Roman" w:cs="Times New Roman"/>
          <w:color w:val="000000"/>
        </w:rPr>
        <w:t>, and BPD-EC-EtOH</w:t>
      </w:r>
      <w:r w:rsidR="00B213B4" w:rsidRPr="00CA6BF0">
        <w:rPr>
          <w:rFonts w:ascii="Times New Roman" w:hAnsi="Times New Roman" w:cs="Times New Roman"/>
          <w:color w:val="000000"/>
        </w:rPr>
        <w:t xml:space="preserve"> </w:t>
      </w:r>
      <w:r w:rsidR="00801560" w:rsidRPr="00CA6BF0">
        <w:rPr>
          <w:rFonts w:ascii="Times New Roman" w:hAnsi="Times New Roman" w:cs="Times New Roman"/>
        </w:rPr>
        <w:t>+ light</w:t>
      </w:r>
      <w:r w:rsidR="00801560" w:rsidRPr="00CA6BF0" w:rsidDel="007346AC">
        <w:rPr>
          <w:rFonts w:ascii="Times New Roman" w:hAnsi="Times New Roman" w:cs="Times New Roman"/>
          <w:color w:val="000000" w:themeColor="text1"/>
        </w:rPr>
        <w:t xml:space="preserve"> </w:t>
      </w:r>
      <w:r w:rsidR="00801560" w:rsidRPr="00CA6BF0">
        <w:rPr>
          <w:rFonts w:ascii="Times New Roman" w:hAnsi="Times New Roman" w:cs="Times New Roman"/>
          <w:color w:val="000000" w:themeColor="text1"/>
        </w:rPr>
        <w:t>g</w:t>
      </w:r>
      <w:r w:rsidR="00C32FB2" w:rsidRPr="00CA6BF0">
        <w:rPr>
          <w:rFonts w:ascii="Times New Roman" w:hAnsi="Times New Roman" w:cs="Times New Roman"/>
          <w:color w:val="000000"/>
        </w:rPr>
        <w:t>roups.</w:t>
      </w:r>
    </w:p>
    <w:p w14:paraId="2DADE682" w14:textId="00228C12" w:rsidR="0056667A" w:rsidRDefault="0056667A" w:rsidP="00BE6687">
      <w:pPr>
        <w:rPr>
          <w:rFonts w:ascii="Times New Roman" w:hAnsi="Times New Roman" w:cs="Times New Roman"/>
          <w:sz w:val="20"/>
          <w:szCs w:val="20"/>
        </w:rPr>
      </w:pPr>
    </w:p>
    <w:p w14:paraId="387B024F" w14:textId="6CF0CAB0" w:rsidR="00FF1C0C" w:rsidRPr="00610CCC" w:rsidRDefault="00FF1C0C" w:rsidP="003116A1">
      <w:pPr>
        <w:jc w:val="both"/>
        <w:rPr>
          <w:rFonts w:ascii="Times New Roman" w:hAnsi="Times New Roman" w:cs="Times New Roman"/>
          <w:sz w:val="20"/>
          <w:szCs w:val="20"/>
          <w:highlight w:val="yellow"/>
          <w:lang w:val="en"/>
        </w:rPr>
      </w:pPr>
    </w:p>
    <w:sectPr w:rsidR="00FF1C0C" w:rsidRPr="00610CCC" w:rsidSect="00D63A07">
      <w:pgSz w:w="11901" w:h="16817"/>
      <w:pgMar w:top="1440" w:right="1800" w:bottom="1440" w:left="1800" w:header="851" w:footer="992" w:gutter="0"/>
      <w:lnNumType w:countBy="1" w:restart="continuous"/>
      <w:cols w:space="425"/>
      <w:docGrid w:type="lines"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28642" w14:textId="77777777" w:rsidR="00700CC0" w:rsidRDefault="00700CC0" w:rsidP="001E1884">
      <w:r>
        <w:separator/>
      </w:r>
    </w:p>
  </w:endnote>
  <w:endnote w:type="continuationSeparator" w:id="0">
    <w:p w14:paraId="6D4E708C" w14:textId="77777777" w:rsidR="00700CC0" w:rsidRDefault="00700CC0" w:rsidP="001E1884">
      <w:r>
        <w:continuationSeparator/>
      </w:r>
    </w:p>
  </w:endnote>
  <w:endnote w:type="continuationNotice" w:id="1">
    <w:p w14:paraId="4993DD27" w14:textId="77777777" w:rsidR="00700CC0" w:rsidRDefault="00700C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annotate TC">
    <w:altName w:val="Malgun Gothic Semilight"/>
    <w:charset w:val="88"/>
    <w:family w:val="script"/>
    <w:pitch w:val="variable"/>
    <w:sig w:usb0="A00002FF" w:usb1="7ACF7CFB" w:usb2="00000016" w:usb3="00000000" w:csb0="001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5C3DB" w14:textId="77777777" w:rsidR="00700CC0" w:rsidRDefault="00700CC0" w:rsidP="001E1884">
      <w:r>
        <w:separator/>
      </w:r>
    </w:p>
  </w:footnote>
  <w:footnote w:type="continuationSeparator" w:id="0">
    <w:p w14:paraId="30CB9614" w14:textId="77777777" w:rsidR="00700CC0" w:rsidRDefault="00700CC0" w:rsidP="001E1884">
      <w:r>
        <w:continuationSeparator/>
      </w:r>
    </w:p>
  </w:footnote>
  <w:footnote w:type="continuationNotice" w:id="1">
    <w:p w14:paraId="4EEAB7A6" w14:textId="77777777" w:rsidR="00700CC0" w:rsidRDefault="00700CC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6078F"/>
    <w:multiLevelType w:val="hybridMultilevel"/>
    <w:tmpl w:val="1198781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5C809A7"/>
    <w:multiLevelType w:val="hybridMultilevel"/>
    <w:tmpl w:val="E26AA018"/>
    <w:lvl w:ilvl="0" w:tplc="479E0D4E">
      <w:numFmt w:val="bullet"/>
      <w:lvlText w:val=""/>
      <w:lvlJc w:val="left"/>
      <w:pPr>
        <w:ind w:left="480" w:hanging="48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5C612A5"/>
    <w:multiLevelType w:val="hybridMultilevel"/>
    <w:tmpl w:val="F9EC9DF0"/>
    <w:lvl w:ilvl="0" w:tplc="86A858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F05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EE2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380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7825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0E6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B4A9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88B7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72C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64D3BB8"/>
    <w:multiLevelType w:val="multilevel"/>
    <w:tmpl w:val="9438C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3908D1"/>
    <w:multiLevelType w:val="hybridMultilevel"/>
    <w:tmpl w:val="F97CCDB6"/>
    <w:lvl w:ilvl="0" w:tplc="479E0D4E">
      <w:numFmt w:val="bullet"/>
      <w:lvlText w:val=""/>
      <w:lvlJc w:val="left"/>
      <w:pPr>
        <w:ind w:left="480" w:hanging="480"/>
      </w:pPr>
      <w:rPr>
        <w:rFonts w:ascii="Symbol" w:eastAsia="PMingLiU" w:hAnsi="Symbol" w:cs="Times New Roman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C855DE7"/>
    <w:multiLevelType w:val="hybridMultilevel"/>
    <w:tmpl w:val="7D548A48"/>
    <w:lvl w:ilvl="0" w:tplc="479E0D4E">
      <w:numFmt w:val="bullet"/>
      <w:lvlText w:val=""/>
      <w:lvlJc w:val="left"/>
      <w:pPr>
        <w:ind w:left="480" w:hanging="480"/>
      </w:pPr>
      <w:rPr>
        <w:rFonts w:ascii="Symbol" w:eastAsia="PMingLiU" w:hAnsi="Symbol" w:cs="Times New Roman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2892A52"/>
    <w:multiLevelType w:val="hybridMultilevel"/>
    <w:tmpl w:val="91FCDB06"/>
    <w:lvl w:ilvl="0" w:tplc="479E0D4E">
      <w:numFmt w:val="bullet"/>
      <w:lvlText w:val=""/>
      <w:lvlJc w:val="left"/>
      <w:pPr>
        <w:ind w:left="480" w:hanging="480"/>
      </w:pPr>
      <w:rPr>
        <w:rFonts w:ascii="Symbol" w:eastAsia="PMingLiU" w:hAnsi="Symbol" w:cs="Times New Roman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35702C5"/>
    <w:multiLevelType w:val="hybridMultilevel"/>
    <w:tmpl w:val="75C21FCA"/>
    <w:lvl w:ilvl="0" w:tplc="5F409BA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449311E"/>
    <w:multiLevelType w:val="hybridMultilevel"/>
    <w:tmpl w:val="FB1C2AEE"/>
    <w:lvl w:ilvl="0" w:tplc="7584B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7AD5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56A9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20A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148F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F479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902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10D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2C23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45F135D"/>
    <w:multiLevelType w:val="hybridMultilevel"/>
    <w:tmpl w:val="22DA8B38"/>
    <w:lvl w:ilvl="0" w:tplc="486E3150">
      <w:numFmt w:val="bullet"/>
      <w:lvlText w:val="•"/>
      <w:lvlJc w:val="left"/>
      <w:pPr>
        <w:ind w:left="480" w:hanging="48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24D713D3"/>
    <w:multiLevelType w:val="hybridMultilevel"/>
    <w:tmpl w:val="FDC0440A"/>
    <w:lvl w:ilvl="0" w:tplc="479E0D4E">
      <w:numFmt w:val="bullet"/>
      <w:lvlText w:val=""/>
      <w:lvlJc w:val="left"/>
      <w:pPr>
        <w:ind w:left="480" w:hanging="480"/>
      </w:pPr>
      <w:rPr>
        <w:rFonts w:ascii="Symbol" w:eastAsia="PMingLiU" w:hAnsi="Symbol" w:cs="Times New Roman" w:hint="default"/>
      </w:rPr>
    </w:lvl>
    <w:lvl w:ilvl="1" w:tplc="479E0D4E">
      <w:numFmt w:val="bullet"/>
      <w:lvlText w:val=""/>
      <w:lvlJc w:val="left"/>
      <w:pPr>
        <w:ind w:left="960" w:hanging="480"/>
      </w:pPr>
      <w:rPr>
        <w:rFonts w:ascii="Symbol" w:eastAsia="PMingLiU" w:hAnsi="Symbol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53F0AD7"/>
    <w:multiLevelType w:val="hybridMultilevel"/>
    <w:tmpl w:val="CD5A9CAC"/>
    <w:lvl w:ilvl="0" w:tplc="5394D3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60" w:hanging="480"/>
      </w:pPr>
    </w:lvl>
    <w:lvl w:ilvl="2" w:tplc="0409001B" w:tentative="1">
      <w:start w:val="1"/>
      <w:numFmt w:val="lowerRoman"/>
      <w:lvlText w:val="%3."/>
      <w:lvlJc w:val="right"/>
      <w:pPr>
        <w:ind w:left="1840" w:hanging="480"/>
      </w:pPr>
    </w:lvl>
    <w:lvl w:ilvl="3" w:tplc="0409000F" w:tentative="1">
      <w:start w:val="1"/>
      <w:numFmt w:val="decimal"/>
      <w:lvlText w:val="%4."/>
      <w:lvlJc w:val="left"/>
      <w:pPr>
        <w:ind w:left="23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00" w:hanging="480"/>
      </w:pPr>
    </w:lvl>
    <w:lvl w:ilvl="5" w:tplc="0409001B" w:tentative="1">
      <w:start w:val="1"/>
      <w:numFmt w:val="lowerRoman"/>
      <w:lvlText w:val="%6."/>
      <w:lvlJc w:val="right"/>
      <w:pPr>
        <w:ind w:left="3280" w:hanging="480"/>
      </w:pPr>
    </w:lvl>
    <w:lvl w:ilvl="6" w:tplc="0409000F" w:tentative="1">
      <w:start w:val="1"/>
      <w:numFmt w:val="decimal"/>
      <w:lvlText w:val="%7."/>
      <w:lvlJc w:val="left"/>
      <w:pPr>
        <w:ind w:left="37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40" w:hanging="480"/>
      </w:pPr>
    </w:lvl>
    <w:lvl w:ilvl="8" w:tplc="0409001B" w:tentative="1">
      <w:start w:val="1"/>
      <w:numFmt w:val="lowerRoman"/>
      <w:lvlText w:val="%9."/>
      <w:lvlJc w:val="right"/>
      <w:pPr>
        <w:ind w:left="4720" w:hanging="480"/>
      </w:pPr>
    </w:lvl>
  </w:abstractNum>
  <w:abstractNum w:abstractNumId="12" w15:restartNumberingAfterBreak="0">
    <w:nsid w:val="259D43D5"/>
    <w:multiLevelType w:val="hybridMultilevel"/>
    <w:tmpl w:val="3742268E"/>
    <w:lvl w:ilvl="0" w:tplc="5AEC89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60" w:hanging="480"/>
      </w:pPr>
    </w:lvl>
    <w:lvl w:ilvl="2" w:tplc="0409001B" w:tentative="1">
      <w:start w:val="1"/>
      <w:numFmt w:val="lowerRoman"/>
      <w:lvlText w:val="%3."/>
      <w:lvlJc w:val="right"/>
      <w:pPr>
        <w:ind w:left="1840" w:hanging="480"/>
      </w:pPr>
    </w:lvl>
    <w:lvl w:ilvl="3" w:tplc="0409000F" w:tentative="1">
      <w:start w:val="1"/>
      <w:numFmt w:val="decimal"/>
      <w:lvlText w:val="%4."/>
      <w:lvlJc w:val="left"/>
      <w:pPr>
        <w:ind w:left="23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00" w:hanging="480"/>
      </w:pPr>
    </w:lvl>
    <w:lvl w:ilvl="5" w:tplc="0409001B" w:tentative="1">
      <w:start w:val="1"/>
      <w:numFmt w:val="lowerRoman"/>
      <w:lvlText w:val="%6."/>
      <w:lvlJc w:val="right"/>
      <w:pPr>
        <w:ind w:left="3280" w:hanging="480"/>
      </w:pPr>
    </w:lvl>
    <w:lvl w:ilvl="6" w:tplc="0409000F" w:tentative="1">
      <w:start w:val="1"/>
      <w:numFmt w:val="decimal"/>
      <w:lvlText w:val="%7."/>
      <w:lvlJc w:val="left"/>
      <w:pPr>
        <w:ind w:left="37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40" w:hanging="480"/>
      </w:pPr>
    </w:lvl>
    <w:lvl w:ilvl="8" w:tplc="0409001B" w:tentative="1">
      <w:start w:val="1"/>
      <w:numFmt w:val="lowerRoman"/>
      <w:lvlText w:val="%9."/>
      <w:lvlJc w:val="right"/>
      <w:pPr>
        <w:ind w:left="4720" w:hanging="480"/>
      </w:pPr>
    </w:lvl>
  </w:abstractNum>
  <w:abstractNum w:abstractNumId="13" w15:restartNumberingAfterBreak="0">
    <w:nsid w:val="26C92FF9"/>
    <w:multiLevelType w:val="multilevel"/>
    <w:tmpl w:val="39667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B877E0"/>
    <w:multiLevelType w:val="hybridMultilevel"/>
    <w:tmpl w:val="21CAB060"/>
    <w:lvl w:ilvl="0" w:tplc="38BCE0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7F762F6"/>
    <w:multiLevelType w:val="hybridMultilevel"/>
    <w:tmpl w:val="89E20ED2"/>
    <w:lvl w:ilvl="0" w:tplc="F4F6486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4483A8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501D8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640390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2E829F6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290ECA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516ED4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085E7BC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92EA69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F239DA"/>
    <w:multiLevelType w:val="hybridMultilevel"/>
    <w:tmpl w:val="4EA6B55E"/>
    <w:lvl w:ilvl="0" w:tplc="479E0D4E">
      <w:numFmt w:val="bullet"/>
      <w:lvlText w:val=""/>
      <w:lvlJc w:val="left"/>
      <w:pPr>
        <w:ind w:left="480" w:hanging="48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3B821BF2"/>
    <w:multiLevelType w:val="hybridMultilevel"/>
    <w:tmpl w:val="D2F21BDA"/>
    <w:lvl w:ilvl="0" w:tplc="1CD6A3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FCA75C0"/>
    <w:multiLevelType w:val="hybridMultilevel"/>
    <w:tmpl w:val="2034B2F2"/>
    <w:lvl w:ilvl="0" w:tplc="661A661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AF44DC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7A8318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57D026F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8A568AA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CC29A7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E4D6827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894009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A20D2F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88E2E1B"/>
    <w:multiLevelType w:val="hybridMultilevel"/>
    <w:tmpl w:val="10D06A84"/>
    <w:lvl w:ilvl="0" w:tplc="479E0D4E">
      <w:numFmt w:val="bullet"/>
      <w:lvlText w:val=""/>
      <w:lvlJc w:val="left"/>
      <w:pPr>
        <w:ind w:left="1437" w:hanging="48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917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9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7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5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3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9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77" w:hanging="480"/>
      </w:pPr>
      <w:rPr>
        <w:rFonts w:ascii="Wingdings" w:hAnsi="Wingdings" w:hint="default"/>
      </w:rPr>
    </w:lvl>
  </w:abstractNum>
  <w:abstractNum w:abstractNumId="20" w15:restartNumberingAfterBreak="0">
    <w:nsid w:val="4C7D1AD5"/>
    <w:multiLevelType w:val="hybridMultilevel"/>
    <w:tmpl w:val="2D0A4FBE"/>
    <w:lvl w:ilvl="0" w:tplc="BCEAE4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466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BC00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1EB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0C6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D259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F4A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8064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566C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6D45BEE"/>
    <w:multiLevelType w:val="hybridMultilevel"/>
    <w:tmpl w:val="29CA7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4422DC"/>
    <w:multiLevelType w:val="hybridMultilevel"/>
    <w:tmpl w:val="EEC8F974"/>
    <w:lvl w:ilvl="0" w:tplc="479E0D4E">
      <w:numFmt w:val="bullet"/>
      <w:lvlText w:val=""/>
      <w:lvlJc w:val="left"/>
      <w:pPr>
        <w:ind w:left="957" w:hanging="480"/>
      </w:pPr>
      <w:rPr>
        <w:rFonts w:ascii="Symbol" w:eastAsia="PMingLiU" w:hAnsi="Symbol" w:cs="Times New Roman" w:hint="default"/>
      </w:rPr>
    </w:lvl>
    <w:lvl w:ilvl="1" w:tplc="69C89E0E">
      <w:numFmt w:val="bullet"/>
      <w:lvlText w:val=""/>
      <w:lvlJc w:val="left"/>
      <w:pPr>
        <w:ind w:left="1437" w:hanging="480"/>
      </w:pPr>
      <w:rPr>
        <w:rFonts w:ascii="Wingdings" w:eastAsia="Times New Roman" w:hAnsi="Wingdings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917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7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77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57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37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17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97" w:hanging="480"/>
      </w:pPr>
      <w:rPr>
        <w:rFonts w:ascii="Wingdings" w:hAnsi="Wingdings" w:hint="default"/>
      </w:rPr>
    </w:lvl>
  </w:abstractNum>
  <w:abstractNum w:abstractNumId="23" w15:restartNumberingAfterBreak="0">
    <w:nsid w:val="589527B6"/>
    <w:multiLevelType w:val="multilevel"/>
    <w:tmpl w:val="5D0C0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154206"/>
    <w:multiLevelType w:val="hybridMultilevel"/>
    <w:tmpl w:val="2626C39E"/>
    <w:lvl w:ilvl="0" w:tplc="3D38EDA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5D421C4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5E63AA4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73E597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74403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95AA74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CE8409E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70DAC95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0064D5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969215A"/>
    <w:multiLevelType w:val="hybridMultilevel"/>
    <w:tmpl w:val="4D784850"/>
    <w:lvl w:ilvl="0" w:tplc="8A323A8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C48F89A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EBBE880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EA36CBA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503CA55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9085B70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5A4C84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E604C22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6D8A69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BCA639C"/>
    <w:multiLevelType w:val="hybridMultilevel"/>
    <w:tmpl w:val="F150323A"/>
    <w:lvl w:ilvl="0" w:tplc="5B484A5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7DDB2038"/>
    <w:multiLevelType w:val="hybridMultilevel"/>
    <w:tmpl w:val="59F09E68"/>
    <w:lvl w:ilvl="0" w:tplc="89D6786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8A6B1E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40CA68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386E86C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83CBEC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442E9D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2BAA727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EFE15E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7EC3AC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E1A7864"/>
    <w:multiLevelType w:val="hybridMultilevel"/>
    <w:tmpl w:val="555C29F6"/>
    <w:lvl w:ilvl="0" w:tplc="B27A976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7"/>
  </w:num>
  <w:num w:numId="2">
    <w:abstractNumId w:val="20"/>
  </w:num>
  <w:num w:numId="3">
    <w:abstractNumId w:val="18"/>
  </w:num>
  <w:num w:numId="4">
    <w:abstractNumId w:val="2"/>
  </w:num>
  <w:num w:numId="5">
    <w:abstractNumId w:val="24"/>
  </w:num>
  <w:num w:numId="6">
    <w:abstractNumId w:val="25"/>
  </w:num>
  <w:num w:numId="7">
    <w:abstractNumId w:val="15"/>
  </w:num>
  <w:num w:numId="8">
    <w:abstractNumId w:val="8"/>
  </w:num>
  <w:num w:numId="9">
    <w:abstractNumId w:val="23"/>
  </w:num>
  <w:num w:numId="10">
    <w:abstractNumId w:val="3"/>
  </w:num>
  <w:num w:numId="11">
    <w:abstractNumId w:val="21"/>
  </w:num>
  <w:num w:numId="12">
    <w:abstractNumId w:val="22"/>
  </w:num>
  <w:num w:numId="13">
    <w:abstractNumId w:val="1"/>
  </w:num>
  <w:num w:numId="14">
    <w:abstractNumId w:val="9"/>
  </w:num>
  <w:num w:numId="15">
    <w:abstractNumId w:val="10"/>
  </w:num>
  <w:num w:numId="16">
    <w:abstractNumId w:val="7"/>
  </w:num>
  <w:num w:numId="17">
    <w:abstractNumId w:val="6"/>
  </w:num>
  <w:num w:numId="18">
    <w:abstractNumId w:val="5"/>
  </w:num>
  <w:num w:numId="19">
    <w:abstractNumId w:val="16"/>
  </w:num>
  <w:num w:numId="20">
    <w:abstractNumId w:val="4"/>
  </w:num>
  <w:num w:numId="21">
    <w:abstractNumId w:val="19"/>
  </w:num>
  <w:num w:numId="22">
    <w:abstractNumId w:val="0"/>
  </w:num>
  <w:num w:numId="23">
    <w:abstractNumId w:val="12"/>
  </w:num>
  <w:num w:numId="24">
    <w:abstractNumId w:val="14"/>
  </w:num>
  <w:num w:numId="25">
    <w:abstractNumId w:val="11"/>
  </w:num>
  <w:num w:numId="26">
    <w:abstractNumId w:val="17"/>
  </w:num>
  <w:num w:numId="27">
    <w:abstractNumId w:val="26"/>
  </w:num>
  <w:num w:numId="28">
    <w:abstractNumId w:val="28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480"/>
  <w:drawingGridHorizontalSpacing w:val="120"/>
  <w:drawingGridVerticalSpacing w:val="17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C52544"/>
    <w:rsid w:val="00001373"/>
    <w:rsid w:val="000015F6"/>
    <w:rsid w:val="00001AD2"/>
    <w:rsid w:val="000023C0"/>
    <w:rsid w:val="00002EFA"/>
    <w:rsid w:val="000033ED"/>
    <w:rsid w:val="00003720"/>
    <w:rsid w:val="00004922"/>
    <w:rsid w:val="0000582A"/>
    <w:rsid w:val="00006A4E"/>
    <w:rsid w:val="0001063F"/>
    <w:rsid w:val="0001169C"/>
    <w:rsid w:val="00011924"/>
    <w:rsid w:val="00013F42"/>
    <w:rsid w:val="00016A42"/>
    <w:rsid w:val="000202FB"/>
    <w:rsid w:val="00020704"/>
    <w:rsid w:val="0002129A"/>
    <w:rsid w:val="0002307F"/>
    <w:rsid w:val="00023788"/>
    <w:rsid w:val="00024975"/>
    <w:rsid w:val="00026FB7"/>
    <w:rsid w:val="00027411"/>
    <w:rsid w:val="00031576"/>
    <w:rsid w:val="000354A4"/>
    <w:rsid w:val="00036A4D"/>
    <w:rsid w:val="00036A8F"/>
    <w:rsid w:val="000456EA"/>
    <w:rsid w:val="000466E5"/>
    <w:rsid w:val="000474BA"/>
    <w:rsid w:val="00050C2B"/>
    <w:rsid w:val="00057B3C"/>
    <w:rsid w:val="00057B8E"/>
    <w:rsid w:val="00057BF4"/>
    <w:rsid w:val="00060ABE"/>
    <w:rsid w:val="00060DE5"/>
    <w:rsid w:val="00062405"/>
    <w:rsid w:val="00063715"/>
    <w:rsid w:val="0006372C"/>
    <w:rsid w:val="0006381A"/>
    <w:rsid w:val="00064C48"/>
    <w:rsid w:val="00064F6F"/>
    <w:rsid w:val="000656FA"/>
    <w:rsid w:val="00066A17"/>
    <w:rsid w:val="0007026C"/>
    <w:rsid w:val="000707FD"/>
    <w:rsid w:val="00070CAD"/>
    <w:rsid w:val="00071576"/>
    <w:rsid w:val="00071A4C"/>
    <w:rsid w:val="00071B60"/>
    <w:rsid w:val="00072B8B"/>
    <w:rsid w:val="00073212"/>
    <w:rsid w:val="00073563"/>
    <w:rsid w:val="00075E08"/>
    <w:rsid w:val="00082245"/>
    <w:rsid w:val="00082996"/>
    <w:rsid w:val="00083883"/>
    <w:rsid w:val="00085615"/>
    <w:rsid w:val="00086891"/>
    <w:rsid w:val="000918F4"/>
    <w:rsid w:val="00097111"/>
    <w:rsid w:val="000A2C14"/>
    <w:rsid w:val="000A2C63"/>
    <w:rsid w:val="000A31BE"/>
    <w:rsid w:val="000A3246"/>
    <w:rsid w:val="000A3E97"/>
    <w:rsid w:val="000A4696"/>
    <w:rsid w:val="000B0F76"/>
    <w:rsid w:val="000B2ECA"/>
    <w:rsid w:val="000B3BF4"/>
    <w:rsid w:val="000B6CD8"/>
    <w:rsid w:val="000B7CBF"/>
    <w:rsid w:val="000C0212"/>
    <w:rsid w:val="000C12DE"/>
    <w:rsid w:val="000C16E5"/>
    <w:rsid w:val="000C1B93"/>
    <w:rsid w:val="000C25AD"/>
    <w:rsid w:val="000C25CD"/>
    <w:rsid w:val="000C7676"/>
    <w:rsid w:val="000C77E4"/>
    <w:rsid w:val="000D0741"/>
    <w:rsid w:val="000D0B44"/>
    <w:rsid w:val="000D1EC4"/>
    <w:rsid w:val="000D589D"/>
    <w:rsid w:val="000D6638"/>
    <w:rsid w:val="000D6EFA"/>
    <w:rsid w:val="000D765F"/>
    <w:rsid w:val="000E3ABA"/>
    <w:rsid w:val="000E5CC2"/>
    <w:rsid w:val="000E600A"/>
    <w:rsid w:val="000E6C04"/>
    <w:rsid w:val="000E6FE9"/>
    <w:rsid w:val="000E7BF3"/>
    <w:rsid w:val="000E7C32"/>
    <w:rsid w:val="000F023C"/>
    <w:rsid w:val="000F0E13"/>
    <w:rsid w:val="000F3878"/>
    <w:rsid w:val="000F3999"/>
    <w:rsid w:val="000F640E"/>
    <w:rsid w:val="000F660F"/>
    <w:rsid w:val="0010025F"/>
    <w:rsid w:val="00101639"/>
    <w:rsid w:val="00103642"/>
    <w:rsid w:val="001072BC"/>
    <w:rsid w:val="001075E3"/>
    <w:rsid w:val="0011008F"/>
    <w:rsid w:val="001123AB"/>
    <w:rsid w:val="00112E9B"/>
    <w:rsid w:val="00121BD9"/>
    <w:rsid w:val="001223E3"/>
    <w:rsid w:val="001241C5"/>
    <w:rsid w:val="00126AC3"/>
    <w:rsid w:val="00127BB0"/>
    <w:rsid w:val="001318F7"/>
    <w:rsid w:val="001347AE"/>
    <w:rsid w:val="001348F3"/>
    <w:rsid w:val="00136979"/>
    <w:rsid w:val="0014061A"/>
    <w:rsid w:val="001406A1"/>
    <w:rsid w:val="0014346E"/>
    <w:rsid w:val="00144189"/>
    <w:rsid w:val="00146A5B"/>
    <w:rsid w:val="00150463"/>
    <w:rsid w:val="00150B66"/>
    <w:rsid w:val="0015106C"/>
    <w:rsid w:val="00153BDA"/>
    <w:rsid w:val="00156259"/>
    <w:rsid w:val="00156E8C"/>
    <w:rsid w:val="0016049A"/>
    <w:rsid w:val="001608E2"/>
    <w:rsid w:val="00163ED3"/>
    <w:rsid w:val="00164A9B"/>
    <w:rsid w:val="00166C8C"/>
    <w:rsid w:val="0016713C"/>
    <w:rsid w:val="001712F9"/>
    <w:rsid w:val="001745B1"/>
    <w:rsid w:val="00175AAF"/>
    <w:rsid w:val="00175EC7"/>
    <w:rsid w:val="00177BCF"/>
    <w:rsid w:val="001808DA"/>
    <w:rsid w:val="00182BBB"/>
    <w:rsid w:val="00183150"/>
    <w:rsid w:val="0018400E"/>
    <w:rsid w:val="00184FFC"/>
    <w:rsid w:val="00185E44"/>
    <w:rsid w:val="00186468"/>
    <w:rsid w:val="00187FA2"/>
    <w:rsid w:val="001904CE"/>
    <w:rsid w:val="00190EC1"/>
    <w:rsid w:val="00190F4F"/>
    <w:rsid w:val="001938A6"/>
    <w:rsid w:val="001948D2"/>
    <w:rsid w:val="0019497B"/>
    <w:rsid w:val="00194B4C"/>
    <w:rsid w:val="001951E8"/>
    <w:rsid w:val="00196AA9"/>
    <w:rsid w:val="00196CC2"/>
    <w:rsid w:val="001A1206"/>
    <w:rsid w:val="001A1342"/>
    <w:rsid w:val="001A24E0"/>
    <w:rsid w:val="001A39E1"/>
    <w:rsid w:val="001A5B90"/>
    <w:rsid w:val="001B1570"/>
    <w:rsid w:val="001B2FAE"/>
    <w:rsid w:val="001B3C06"/>
    <w:rsid w:val="001B3DF7"/>
    <w:rsid w:val="001B3F78"/>
    <w:rsid w:val="001B420B"/>
    <w:rsid w:val="001B735D"/>
    <w:rsid w:val="001B7DD1"/>
    <w:rsid w:val="001C21D2"/>
    <w:rsid w:val="001C2282"/>
    <w:rsid w:val="001C39AB"/>
    <w:rsid w:val="001C3CB6"/>
    <w:rsid w:val="001C5616"/>
    <w:rsid w:val="001C5BA0"/>
    <w:rsid w:val="001D0A6B"/>
    <w:rsid w:val="001D2BDD"/>
    <w:rsid w:val="001D338B"/>
    <w:rsid w:val="001D3FD1"/>
    <w:rsid w:val="001D5BB5"/>
    <w:rsid w:val="001E16A4"/>
    <w:rsid w:val="001E17C9"/>
    <w:rsid w:val="001E1884"/>
    <w:rsid w:val="001E2888"/>
    <w:rsid w:val="001E5671"/>
    <w:rsid w:val="001E5F7C"/>
    <w:rsid w:val="001E6BE3"/>
    <w:rsid w:val="001E6CB9"/>
    <w:rsid w:val="001F135F"/>
    <w:rsid w:val="001F52B2"/>
    <w:rsid w:val="001F5F6D"/>
    <w:rsid w:val="001F6575"/>
    <w:rsid w:val="001F7D02"/>
    <w:rsid w:val="00201458"/>
    <w:rsid w:val="00202405"/>
    <w:rsid w:val="00203F7F"/>
    <w:rsid w:val="002054C1"/>
    <w:rsid w:val="00206141"/>
    <w:rsid w:val="002070B1"/>
    <w:rsid w:val="00207994"/>
    <w:rsid w:val="002202D8"/>
    <w:rsid w:val="0022076F"/>
    <w:rsid w:val="00220B11"/>
    <w:rsid w:val="00221483"/>
    <w:rsid w:val="00225783"/>
    <w:rsid w:val="00226395"/>
    <w:rsid w:val="00226540"/>
    <w:rsid w:val="002355B8"/>
    <w:rsid w:val="00236527"/>
    <w:rsid w:val="00236D23"/>
    <w:rsid w:val="00236F62"/>
    <w:rsid w:val="002372F2"/>
    <w:rsid w:val="00237B05"/>
    <w:rsid w:val="00237D02"/>
    <w:rsid w:val="00241221"/>
    <w:rsid w:val="002412FC"/>
    <w:rsid w:val="00241470"/>
    <w:rsid w:val="00242910"/>
    <w:rsid w:val="00242BF8"/>
    <w:rsid w:val="00242CE2"/>
    <w:rsid w:val="00243E4D"/>
    <w:rsid w:val="0024412E"/>
    <w:rsid w:val="00246293"/>
    <w:rsid w:val="00246A1F"/>
    <w:rsid w:val="00246D7F"/>
    <w:rsid w:val="00250645"/>
    <w:rsid w:val="00250EDA"/>
    <w:rsid w:val="002514BB"/>
    <w:rsid w:val="002523DB"/>
    <w:rsid w:val="00255AC0"/>
    <w:rsid w:val="00256984"/>
    <w:rsid w:val="00257462"/>
    <w:rsid w:val="00257FCB"/>
    <w:rsid w:val="0026361F"/>
    <w:rsid w:val="00264E55"/>
    <w:rsid w:val="002672A6"/>
    <w:rsid w:val="00270021"/>
    <w:rsid w:val="00270EC0"/>
    <w:rsid w:val="00270F66"/>
    <w:rsid w:val="00270F7F"/>
    <w:rsid w:val="002715F2"/>
    <w:rsid w:val="00272931"/>
    <w:rsid w:val="0027359A"/>
    <w:rsid w:val="00273B0D"/>
    <w:rsid w:val="0027513D"/>
    <w:rsid w:val="00275B7E"/>
    <w:rsid w:val="00276A51"/>
    <w:rsid w:val="002778F4"/>
    <w:rsid w:val="00277D6B"/>
    <w:rsid w:val="00280DB2"/>
    <w:rsid w:val="002818EC"/>
    <w:rsid w:val="00285EE3"/>
    <w:rsid w:val="002874DF"/>
    <w:rsid w:val="00291362"/>
    <w:rsid w:val="002930FA"/>
    <w:rsid w:val="00297870"/>
    <w:rsid w:val="00297FED"/>
    <w:rsid w:val="002A09DE"/>
    <w:rsid w:val="002A251E"/>
    <w:rsid w:val="002A2D1F"/>
    <w:rsid w:val="002A5924"/>
    <w:rsid w:val="002A62EE"/>
    <w:rsid w:val="002A6F71"/>
    <w:rsid w:val="002B0980"/>
    <w:rsid w:val="002B0EE7"/>
    <w:rsid w:val="002B1BA7"/>
    <w:rsid w:val="002B3211"/>
    <w:rsid w:val="002B57F4"/>
    <w:rsid w:val="002B5FAD"/>
    <w:rsid w:val="002B6141"/>
    <w:rsid w:val="002B6D0A"/>
    <w:rsid w:val="002B7828"/>
    <w:rsid w:val="002B7892"/>
    <w:rsid w:val="002C1AF0"/>
    <w:rsid w:val="002C1CB6"/>
    <w:rsid w:val="002C48A6"/>
    <w:rsid w:val="002C4E84"/>
    <w:rsid w:val="002C553C"/>
    <w:rsid w:val="002C7B9A"/>
    <w:rsid w:val="002D0587"/>
    <w:rsid w:val="002D3A32"/>
    <w:rsid w:val="002D7E8C"/>
    <w:rsid w:val="002E0C32"/>
    <w:rsid w:val="002E0CEE"/>
    <w:rsid w:val="002E3E20"/>
    <w:rsid w:val="002E6016"/>
    <w:rsid w:val="002E75E4"/>
    <w:rsid w:val="002F0F99"/>
    <w:rsid w:val="002F1E25"/>
    <w:rsid w:val="002F2854"/>
    <w:rsid w:val="002F2B21"/>
    <w:rsid w:val="002F3AFE"/>
    <w:rsid w:val="002F3EE8"/>
    <w:rsid w:val="002F4500"/>
    <w:rsid w:val="002F5EEA"/>
    <w:rsid w:val="002F6468"/>
    <w:rsid w:val="003012F0"/>
    <w:rsid w:val="0030285C"/>
    <w:rsid w:val="00304298"/>
    <w:rsid w:val="00304669"/>
    <w:rsid w:val="0030543F"/>
    <w:rsid w:val="00310929"/>
    <w:rsid w:val="003116A1"/>
    <w:rsid w:val="0031281B"/>
    <w:rsid w:val="00312CC7"/>
    <w:rsid w:val="00313AD3"/>
    <w:rsid w:val="00313E70"/>
    <w:rsid w:val="00314231"/>
    <w:rsid w:val="00314D34"/>
    <w:rsid w:val="003152BE"/>
    <w:rsid w:val="00316CE2"/>
    <w:rsid w:val="003174A8"/>
    <w:rsid w:val="0031759C"/>
    <w:rsid w:val="00317FAD"/>
    <w:rsid w:val="003244FE"/>
    <w:rsid w:val="00324D21"/>
    <w:rsid w:val="0033131E"/>
    <w:rsid w:val="0033166B"/>
    <w:rsid w:val="0033263E"/>
    <w:rsid w:val="003339C5"/>
    <w:rsid w:val="00334B2F"/>
    <w:rsid w:val="00334FB6"/>
    <w:rsid w:val="00340B38"/>
    <w:rsid w:val="003420FD"/>
    <w:rsid w:val="00342A06"/>
    <w:rsid w:val="00343677"/>
    <w:rsid w:val="0034502D"/>
    <w:rsid w:val="00346A8C"/>
    <w:rsid w:val="00350978"/>
    <w:rsid w:val="00353E99"/>
    <w:rsid w:val="00356BCD"/>
    <w:rsid w:val="00357C25"/>
    <w:rsid w:val="00360006"/>
    <w:rsid w:val="00361FDA"/>
    <w:rsid w:val="00362137"/>
    <w:rsid w:val="0036303E"/>
    <w:rsid w:val="0036605A"/>
    <w:rsid w:val="00367019"/>
    <w:rsid w:val="00367E3A"/>
    <w:rsid w:val="00370BF1"/>
    <w:rsid w:val="00370E94"/>
    <w:rsid w:val="00372284"/>
    <w:rsid w:val="003727CF"/>
    <w:rsid w:val="00374214"/>
    <w:rsid w:val="00374A38"/>
    <w:rsid w:val="00377BB5"/>
    <w:rsid w:val="003829CC"/>
    <w:rsid w:val="00383166"/>
    <w:rsid w:val="00384551"/>
    <w:rsid w:val="00384844"/>
    <w:rsid w:val="003927D8"/>
    <w:rsid w:val="00392F65"/>
    <w:rsid w:val="00393268"/>
    <w:rsid w:val="00394462"/>
    <w:rsid w:val="00394F38"/>
    <w:rsid w:val="00395FA9"/>
    <w:rsid w:val="00396115"/>
    <w:rsid w:val="00396A71"/>
    <w:rsid w:val="00396D0A"/>
    <w:rsid w:val="00397A8E"/>
    <w:rsid w:val="003A157F"/>
    <w:rsid w:val="003A20F6"/>
    <w:rsid w:val="003A24AB"/>
    <w:rsid w:val="003A3778"/>
    <w:rsid w:val="003A4413"/>
    <w:rsid w:val="003A47A6"/>
    <w:rsid w:val="003A5674"/>
    <w:rsid w:val="003A6384"/>
    <w:rsid w:val="003A6506"/>
    <w:rsid w:val="003A67AA"/>
    <w:rsid w:val="003A7AAB"/>
    <w:rsid w:val="003B1054"/>
    <w:rsid w:val="003B1A93"/>
    <w:rsid w:val="003B4A2B"/>
    <w:rsid w:val="003B681F"/>
    <w:rsid w:val="003B74D3"/>
    <w:rsid w:val="003B7848"/>
    <w:rsid w:val="003C021A"/>
    <w:rsid w:val="003C10AD"/>
    <w:rsid w:val="003C2860"/>
    <w:rsid w:val="003C408C"/>
    <w:rsid w:val="003C4E30"/>
    <w:rsid w:val="003C5E55"/>
    <w:rsid w:val="003C7AE0"/>
    <w:rsid w:val="003D03AE"/>
    <w:rsid w:val="003D111C"/>
    <w:rsid w:val="003D1E2F"/>
    <w:rsid w:val="003D1F32"/>
    <w:rsid w:val="003D378C"/>
    <w:rsid w:val="003D41F8"/>
    <w:rsid w:val="003D4843"/>
    <w:rsid w:val="003D4C18"/>
    <w:rsid w:val="003D5DF9"/>
    <w:rsid w:val="003D7550"/>
    <w:rsid w:val="003D7962"/>
    <w:rsid w:val="003D7B9A"/>
    <w:rsid w:val="003E0C4A"/>
    <w:rsid w:val="003E319E"/>
    <w:rsid w:val="003E65AA"/>
    <w:rsid w:val="003F169D"/>
    <w:rsid w:val="003F2A70"/>
    <w:rsid w:val="003F34FD"/>
    <w:rsid w:val="003F47CF"/>
    <w:rsid w:val="0040011A"/>
    <w:rsid w:val="00401565"/>
    <w:rsid w:val="00402458"/>
    <w:rsid w:val="004042B9"/>
    <w:rsid w:val="00404E6A"/>
    <w:rsid w:val="00406127"/>
    <w:rsid w:val="00407EC1"/>
    <w:rsid w:val="00410E8B"/>
    <w:rsid w:val="00412F52"/>
    <w:rsid w:val="004217E1"/>
    <w:rsid w:val="00421871"/>
    <w:rsid w:val="00423D90"/>
    <w:rsid w:val="00424AAC"/>
    <w:rsid w:val="0042734C"/>
    <w:rsid w:val="0042778D"/>
    <w:rsid w:val="004277C1"/>
    <w:rsid w:val="00434433"/>
    <w:rsid w:val="00435339"/>
    <w:rsid w:val="004353C9"/>
    <w:rsid w:val="00436C66"/>
    <w:rsid w:val="00437A65"/>
    <w:rsid w:val="0044113E"/>
    <w:rsid w:val="00442E31"/>
    <w:rsid w:val="004447AB"/>
    <w:rsid w:val="004452FE"/>
    <w:rsid w:val="00445A83"/>
    <w:rsid w:val="004467A7"/>
    <w:rsid w:val="00447292"/>
    <w:rsid w:val="004504A0"/>
    <w:rsid w:val="004529C7"/>
    <w:rsid w:val="004533E3"/>
    <w:rsid w:val="00453C38"/>
    <w:rsid w:val="0045451B"/>
    <w:rsid w:val="00454743"/>
    <w:rsid w:val="004568BA"/>
    <w:rsid w:val="004622B0"/>
    <w:rsid w:val="00462921"/>
    <w:rsid w:val="00464D0F"/>
    <w:rsid w:val="00464D1C"/>
    <w:rsid w:val="004653BA"/>
    <w:rsid w:val="00466BEF"/>
    <w:rsid w:val="004703E4"/>
    <w:rsid w:val="0047047F"/>
    <w:rsid w:val="00471081"/>
    <w:rsid w:val="00472522"/>
    <w:rsid w:val="0048083C"/>
    <w:rsid w:val="00480D5A"/>
    <w:rsid w:val="004839C6"/>
    <w:rsid w:val="00485862"/>
    <w:rsid w:val="00486277"/>
    <w:rsid w:val="0048682E"/>
    <w:rsid w:val="00486F32"/>
    <w:rsid w:val="00490006"/>
    <w:rsid w:val="00491048"/>
    <w:rsid w:val="00491DD9"/>
    <w:rsid w:val="00493CA8"/>
    <w:rsid w:val="004957F6"/>
    <w:rsid w:val="00496CA2"/>
    <w:rsid w:val="004976EF"/>
    <w:rsid w:val="004A1BD9"/>
    <w:rsid w:val="004A265C"/>
    <w:rsid w:val="004A3CA0"/>
    <w:rsid w:val="004A4CE3"/>
    <w:rsid w:val="004A666E"/>
    <w:rsid w:val="004B0494"/>
    <w:rsid w:val="004B51BD"/>
    <w:rsid w:val="004C352C"/>
    <w:rsid w:val="004C51D5"/>
    <w:rsid w:val="004C55BF"/>
    <w:rsid w:val="004C6A2F"/>
    <w:rsid w:val="004C7DDA"/>
    <w:rsid w:val="004D0B07"/>
    <w:rsid w:val="004D1BAC"/>
    <w:rsid w:val="004D27E4"/>
    <w:rsid w:val="004D3482"/>
    <w:rsid w:val="004D3BFF"/>
    <w:rsid w:val="004D49F8"/>
    <w:rsid w:val="004D65DD"/>
    <w:rsid w:val="004E0C62"/>
    <w:rsid w:val="004E1871"/>
    <w:rsid w:val="004E1C0D"/>
    <w:rsid w:val="004E3D09"/>
    <w:rsid w:val="004E3E9E"/>
    <w:rsid w:val="004E4AA5"/>
    <w:rsid w:val="004E4E67"/>
    <w:rsid w:val="004E5DE0"/>
    <w:rsid w:val="004F4C17"/>
    <w:rsid w:val="004F4CC8"/>
    <w:rsid w:val="004F553A"/>
    <w:rsid w:val="004F74CC"/>
    <w:rsid w:val="00501EF6"/>
    <w:rsid w:val="005021E5"/>
    <w:rsid w:val="0050260A"/>
    <w:rsid w:val="00502C99"/>
    <w:rsid w:val="0050529C"/>
    <w:rsid w:val="00507636"/>
    <w:rsid w:val="0051158A"/>
    <w:rsid w:val="0051265D"/>
    <w:rsid w:val="0051283A"/>
    <w:rsid w:val="00514B8E"/>
    <w:rsid w:val="00520192"/>
    <w:rsid w:val="00521264"/>
    <w:rsid w:val="00521889"/>
    <w:rsid w:val="0052428C"/>
    <w:rsid w:val="00524388"/>
    <w:rsid w:val="00526957"/>
    <w:rsid w:val="00526F67"/>
    <w:rsid w:val="005303CD"/>
    <w:rsid w:val="00531118"/>
    <w:rsid w:val="00531B63"/>
    <w:rsid w:val="0053264F"/>
    <w:rsid w:val="005331AE"/>
    <w:rsid w:val="005337A6"/>
    <w:rsid w:val="00533B2F"/>
    <w:rsid w:val="00533D01"/>
    <w:rsid w:val="00534E91"/>
    <w:rsid w:val="00536876"/>
    <w:rsid w:val="005374A9"/>
    <w:rsid w:val="005404E0"/>
    <w:rsid w:val="00540B01"/>
    <w:rsid w:val="0054170F"/>
    <w:rsid w:val="00542931"/>
    <w:rsid w:val="005442F4"/>
    <w:rsid w:val="0055043C"/>
    <w:rsid w:val="005518F4"/>
    <w:rsid w:val="00552812"/>
    <w:rsid w:val="00554E32"/>
    <w:rsid w:val="0055534A"/>
    <w:rsid w:val="0055562E"/>
    <w:rsid w:val="005604C2"/>
    <w:rsid w:val="00560888"/>
    <w:rsid w:val="00561FB1"/>
    <w:rsid w:val="005620F5"/>
    <w:rsid w:val="005622C5"/>
    <w:rsid w:val="005632DC"/>
    <w:rsid w:val="0056575D"/>
    <w:rsid w:val="00565984"/>
    <w:rsid w:val="00566358"/>
    <w:rsid w:val="0056667A"/>
    <w:rsid w:val="00573E60"/>
    <w:rsid w:val="005755E3"/>
    <w:rsid w:val="00581BD1"/>
    <w:rsid w:val="00583BCE"/>
    <w:rsid w:val="005846E8"/>
    <w:rsid w:val="0058595A"/>
    <w:rsid w:val="00586695"/>
    <w:rsid w:val="00592127"/>
    <w:rsid w:val="00596E83"/>
    <w:rsid w:val="0059777D"/>
    <w:rsid w:val="005A133B"/>
    <w:rsid w:val="005A17DC"/>
    <w:rsid w:val="005A2073"/>
    <w:rsid w:val="005A4F82"/>
    <w:rsid w:val="005A5307"/>
    <w:rsid w:val="005A5810"/>
    <w:rsid w:val="005A73D0"/>
    <w:rsid w:val="005B03FA"/>
    <w:rsid w:val="005B1D1E"/>
    <w:rsid w:val="005B30E5"/>
    <w:rsid w:val="005B4D8F"/>
    <w:rsid w:val="005B71AB"/>
    <w:rsid w:val="005B7774"/>
    <w:rsid w:val="005C11F2"/>
    <w:rsid w:val="005C1533"/>
    <w:rsid w:val="005C1947"/>
    <w:rsid w:val="005C2344"/>
    <w:rsid w:val="005C4A19"/>
    <w:rsid w:val="005C61D5"/>
    <w:rsid w:val="005C6C0C"/>
    <w:rsid w:val="005C7732"/>
    <w:rsid w:val="005D1669"/>
    <w:rsid w:val="005D1A32"/>
    <w:rsid w:val="005D2DF8"/>
    <w:rsid w:val="005D56FA"/>
    <w:rsid w:val="005D58C1"/>
    <w:rsid w:val="005D61C2"/>
    <w:rsid w:val="005D6827"/>
    <w:rsid w:val="005E2767"/>
    <w:rsid w:val="005E3362"/>
    <w:rsid w:val="005E363F"/>
    <w:rsid w:val="005E586F"/>
    <w:rsid w:val="005F0202"/>
    <w:rsid w:val="005F03B4"/>
    <w:rsid w:val="005F0A02"/>
    <w:rsid w:val="005F2D31"/>
    <w:rsid w:val="005F6385"/>
    <w:rsid w:val="005F6E89"/>
    <w:rsid w:val="005F7779"/>
    <w:rsid w:val="0060246B"/>
    <w:rsid w:val="0061024A"/>
    <w:rsid w:val="00610CCC"/>
    <w:rsid w:val="00611ABE"/>
    <w:rsid w:val="00613812"/>
    <w:rsid w:val="00613B63"/>
    <w:rsid w:val="00616421"/>
    <w:rsid w:val="00617CB8"/>
    <w:rsid w:val="00622D3E"/>
    <w:rsid w:val="00622DAA"/>
    <w:rsid w:val="00622EFF"/>
    <w:rsid w:val="00623485"/>
    <w:rsid w:val="0062359B"/>
    <w:rsid w:val="00623B58"/>
    <w:rsid w:val="00625515"/>
    <w:rsid w:val="00626805"/>
    <w:rsid w:val="00627A4A"/>
    <w:rsid w:val="00632258"/>
    <w:rsid w:val="006337C9"/>
    <w:rsid w:val="00633A4D"/>
    <w:rsid w:val="0063552D"/>
    <w:rsid w:val="00641B94"/>
    <w:rsid w:val="00644898"/>
    <w:rsid w:val="00644D31"/>
    <w:rsid w:val="006469BE"/>
    <w:rsid w:val="006507F1"/>
    <w:rsid w:val="00650D96"/>
    <w:rsid w:val="00650E9C"/>
    <w:rsid w:val="00651CCD"/>
    <w:rsid w:val="006526BA"/>
    <w:rsid w:val="00652CBA"/>
    <w:rsid w:val="00656794"/>
    <w:rsid w:val="006608B4"/>
    <w:rsid w:val="006649E3"/>
    <w:rsid w:val="006668B8"/>
    <w:rsid w:val="006670AA"/>
    <w:rsid w:val="00667ACB"/>
    <w:rsid w:val="00667ADE"/>
    <w:rsid w:val="00672B02"/>
    <w:rsid w:val="00673C92"/>
    <w:rsid w:val="00673E2F"/>
    <w:rsid w:val="00675A92"/>
    <w:rsid w:val="00681BA0"/>
    <w:rsid w:val="00682802"/>
    <w:rsid w:val="00682EE4"/>
    <w:rsid w:val="00684F75"/>
    <w:rsid w:val="00685BAE"/>
    <w:rsid w:val="00687BF2"/>
    <w:rsid w:val="006911F8"/>
    <w:rsid w:val="006912B2"/>
    <w:rsid w:val="00694DE5"/>
    <w:rsid w:val="00695229"/>
    <w:rsid w:val="0069578A"/>
    <w:rsid w:val="00696736"/>
    <w:rsid w:val="006A08FF"/>
    <w:rsid w:val="006A2A63"/>
    <w:rsid w:val="006A5B5A"/>
    <w:rsid w:val="006A63E6"/>
    <w:rsid w:val="006A6733"/>
    <w:rsid w:val="006A70CB"/>
    <w:rsid w:val="006A718C"/>
    <w:rsid w:val="006A7977"/>
    <w:rsid w:val="006B08F3"/>
    <w:rsid w:val="006B0C18"/>
    <w:rsid w:val="006B1723"/>
    <w:rsid w:val="006B2ED7"/>
    <w:rsid w:val="006B36BF"/>
    <w:rsid w:val="006B389C"/>
    <w:rsid w:val="006B6130"/>
    <w:rsid w:val="006B65ED"/>
    <w:rsid w:val="006B763C"/>
    <w:rsid w:val="006B7A69"/>
    <w:rsid w:val="006C1D9C"/>
    <w:rsid w:val="006C298E"/>
    <w:rsid w:val="006C4445"/>
    <w:rsid w:val="006D1066"/>
    <w:rsid w:val="006D182E"/>
    <w:rsid w:val="006D4253"/>
    <w:rsid w:val="006D4475"/>
    <w:rsid w:val="006D7F47"/>
    <w:rsid w:val="006E0C1B"/>
    <w:rsid w:val="006E1BA8"/>
    <w:rsid w:val="006E345F"/>
    <w:rsid w:val="006E3CAA"/>
    <w:rsid w:val="006E41CA"/>
    <w:rsid w:val="006E5C32"/>
    <w:rsid w:val="006F0B45"/>
    <w:rsid w:val="006F3F14"/>
    <w:rsid w:val="006F5504"/>
    <w:rsid w:val="00700CC0"/>
    <w:rsid w:val="00704DD4"/>
    <w:rsid w:val="00707003"/>
    <w:rsid w:val="007077D8"/>
    <w:rsid w:val="007117F6"/>
    <w:rsid w:val="00713098"/>
    <w:rsid w:val="00713187"/>
    <w:rsid w:val="00716D48"/>
    <w:rsid w:val="00723B5A"/>
    <w:rsid w:val="00724664"/>
    <w:rsid w:val="007254BA"/>
    <w:rsid w:val="007311B2"/>
    <w:rsid w:val="00731E9D"/>
    <w:rsid w:val="007344EB"/>
    <w:rsid w:val="007345E5"/>
    <w:rsid w:val="007346AC"/>
    <w:rsid w:val="00734F2B"/>
    <w:rsid w:val="00734F73"/>
    <w:rsid w:val="0073671E"/>
    <w:rsid w:val="00736EE5"/>
    <w:rsid w:val="0073716D"/>
    <w:rsid w:val="00742B02"/>
    <w:rsid w:val="00743153"/>
    <w:rsid w:val="00743709"/>
    <w:rsid w:val="007456B8"/>
    <w:rsid w:val="00750750"/>
    <w:rsid w:val="007510D7"/>
    <w:rsid w:val="00751DEB"/>
    <w:rsid w:val="007552EA"/>
    <w:rsid w:val="00756544"/>
    <w:rsid w:val="00760F9B"/>
    <w:rsid w:val="00761BB7"/>
    <w:rsid w:val="00764312"/>
    <w:rsid w:val="00765116"/>
    <w:rsid w:val="00765534"/>
    <w:rsid w:val="007656AE"/>
    <w:rsid w:val="007663B9"/>
    <w:rsid w:val="00766579"/>
    <w:rsid w:val="00773E18"/>
    <w:rsid w:val="0077727F"/>
    <w:rsid w:val="00777A2E"/>
    <w:rsid w:val="0078043B"/>
    <w:rsid w:val="00780969"/>
    <w:rsid w:val="00781E4B"/>
    <w:rsid w:val="007868D5"/>
    <w:rsid w:val="007902F1"/>
    <w:rsid w:val="00790E5C"/>
    <w:rsid w:val="007914C5"/>
    <w:rsid w:val="00793601"/>
    <w:rsid w:val="00793785"/>
    <w:rsid w:val="007966C3"/>
    <w:rsid w:val="00797D0C"/>
    <w:rsid w:val="007A01F5"/>
    <w:rsid w:val="007A0A08"/>
    <w:rsid w:val="007A2A4E"/>
    <w:rsid w:val="007A2AEE"/>
    <w:rsid w:val="007A2CDB"/>
    <w:rsid w:val="007A30E6"/>
    <w:rsid w:val="007A335B"/>
    <w:rsid w:val="007A42D9"/>
    <w:rsid w:val="007A4867"/>
    <w:rsid w:val="007A6DDA"/>
    <w:rsid w:val="007B094B"/>
    <w:rsid w:val="007C1F17"/>
    <w:rsid w:val="007C303F"/>
    <w:rsid w:val="007C341C"/>
    <w:rsid w:val="007C37DD"/>
    <w:rsid w:val="007C3D72"/>
    <w:rsid w:val="007C4077"/>
    <w:rsid w:val="007C4A64"/>
    <w:rsid w:val="007C53D4"/>
    <w:rsid w:val="007C6315"/>
    <w:rsid w:val="007C6BF0"/>
    <w:rsid w:val="007D03C8"/>
    <w:rsid w:val="007D1C99"/>
    <w:rsid w:val="007D3593"/>
    <w:rsid w:val="007D361F"/>
    <w:rsid w:val="007D4524"/>
    <w:rsid w:val="007D539C"/>
    <w:rsid w:val="007D5B53"/>
    <w:rsid w:val="007D649E"/>
    <w:rsid w:val="007E0E5A"/>
    <w:rsid w:val="007E1624"/>
    <w:rsid w:val="007E194A"/>
    <w:rsid w:val="007E3A6E"/>
    <w:rsid w:val="007E4389"/>
    <w:rsid w:val="007E471C"/>
    <w:rsid w:val="007E66B8"/>
    <w:rsid w:val="007E733D"/>
    <w:rsid w:val="007F0668"/>
    <w:rsid w:val="007F0EC2"/>
    <w:rsid w:val="007F1D64"/>
    <w:rsid w:val="007F7C4B"/>
    <w:rsid w:val="00800243"/>
    <w:rsid w:val="00800637"/>
    <w:rsid w:val="00801560"/>
    <w:rsid w:val="00801F34"/>
    <w:rsid w:val="00807E25"/>
    <w:rsid w:val="008146D8"/>
    <w:rsid w:val="00814DF5"/>
    <w:rsid w:val="00815A90"/>
    <w:rsid w:val="00816241"/>
    <w:rsid w:val="00816573"/>
    <w:rsid w:val="00816DE6"/>
    <w:rsid w:val="00817001"/>
    <w:rsid w:val="00817626"/>
    <w:rsid w:val="00822538"/>
    <w:rsid w:val="00824402"/>
    <w:rsid w:val="00830138"/>
    <w:rsid w:val="008321FE"/>
    <w:rsid w:val="0083438A"/>
    <w:rsid w:val="00836178"/>
    <w:rsid w:val="00843319"/>
    <w:rsid w:val="00843C8B"/>
    <w:rsid w:val="008450A4"/>
    <w:rsid w:val="0084513B"/>
    <w:rsid w:val="008455B7"/>
    <w:rsid w:val="008457CB"/>
    <w:rsid w:val="00845D5B"/>
    <w:rsid w:val="00845F77"/>
    <w:rsid w:val="008500A2"/>
    <w:rsid w:val="008513BD"/>
    <w:rsid w:val="00855FED"/>
    <w:rsid w:val="008572B6"/>
    <w:rsid w:val="00857837"/>
    <w:rsid w:val="008600C4"/>
    <w:rsid w:val="0086053F"/>
    <w:rsid w:val="008609A8"/>
    <w:rsid w:val="00860EF5"/>
    <w:rsid w:val="0086309F"/>
    <w:rsid w:val="00863E17"/>
    <w:rsid w:val="008646EC"/>
    <w:rsid w:val="00864FDC"/>
    <w:rsid w:val="00870BAB"/>
    <w:rsid w:val="00870E8A"/>
    <w:rsid w:val="00870F0B"/>
    <w:rsid w:val="008717B1"/>
    <w:rsid w:val="00871E26"/>
    <w:rsid w:val="0087250A"/>
    <w:rsid w:val="00874927"/>
    <w:rsid w:val="00875B54"/>
    <w:rsid w:val="0088012B"/>
    <w:rsid w:val="00880C46"/>
    <w:rsid w:val="00882E05"/>
    <w:rsid w:val="00883B89"/>
    <w:rsid w:val="00884205"/>
    <w:rsid w:val="00885417"/>
    <w:rsid w:val="00886247"/>
    <w:rsid w:val="0088773B"/>
    <w:rsid w:val="00890A47"/>
    <w:rsid w:val="00891F49"/>
    <w:rsid w:val="00893851"/>
    <w:rsid w:val="00893E64"/>
    <w:rsid w:val="00894BB8"/>
    <w:rsid w:val="008A1381"/>
    <w:rsid w:val="008A2447"/>
    <w:rsid w:val="008A26E3"/>
    <w:rsid w:val="008A285D"/>
    <w:rsid w:val="008A3D97"/>
    <w:rsid w:val="008A5F49"/>
    <w:rsid w:val="008A7C53"/>
    <w:rsid w:val="008B095E"/>
    <w:rsid w:val="008B1759"/>
    <w:rsid w:val="008B252D"/>
    <w:rsid w:val="008B6218"/>
    <w:rsid w:val="008B7D90"/>
    <w:rsid w:val="008C0209"/>
    <w:rsid w:val="008C0489"/>
    <w:rsid w:val="008C3353"/>
    <w:rsid w:val="008C3E26"/>
    <w:rsid w:val="008C6C14"/>
    <w:rsid w:val="008D0055"/>
    <w:rsid w:val="008D1CC2"/>
    <w:rsid w:val="008D3286"/>
    <w:rsid w:val="008D35CE"/>
    <w:rsid w:val="008D42E4"/>
    <w:rsid w:val="008D4312"/>
    <w:rsid w:val="008D45BA"/>
    <w:rsid w:val="008D5E12"/>
    <w:rsid w:val="008D7099"/>
    <w:rsid w:val="008D7B7F"/>
    <w:rsid w:val="008E0255"/>
    <w:rsid w:val="008E0BC9"/>
    <w:rsid w:val="008E10D3"/>
    <w:rsid w:val="008E1492"/>
    <w:rsid w:val="008E18CB"/>
    <w:rsid w:val="008E1C99"/>
    <w:rsid w:val="008E3A1B"/>
    <w:rsid w:val="008E5D0A"/>
    <w:rsid w:val="008E647E"/>
    <w:rsid w:val="008F085F"/>
    <w:rsid w:val="008F0CD2"/>
    <w:rsid w:val="008F11D0"/>
    <w:rsid w:val="008F2D45"/>
    <w:rsid w:val="008F400B"/>
    <w:rsid w:val="008F43BC"/>
    <w:rsid w:val="008F4A06"/>
    <w:rsid w:val="008F6DF6"/>
    <w:rsid w:val="0090068B"/>
    <w:rsid w:val="00903376"/>
    <w:rsid w:val="009038FB"/>
    <w:rsid w:val="0090558B"/>
    <w:rsid w:val="00905EC6"/>
    <w:rsid w:val="00910574"/>
    <w:rsid w:val="00912703"/>
    <w:rsid w:val="00912A3E"/>
    <w:rsid w:val="00912AEC"/>
    <w:rsid w:val="00914AC5"/>
    <w:rsid w:val="00914FA0"/>
    <w:rsid w:val="00920591"/>
    <w:rsid w:val="00920602"/>
    <w:rsid w:val="00921C7E"/>
    <w:rsid w:val="0092285F"/>
    <w:rsid w:val="00923C7F"/>
    <w:rsid w:val="009241B4"/>
    <w:rsid w:val="0092525A"/>
    <w:rsid w:val="0092632E"/>
    <w:rsid w:val="00926C34"/>
    <w:rsid w:val="009274E3"/>
    <w:rsid w:val="00927703"/>
    <w:rsid w:val="00930C4B"/>
    <w:rsid w:val="00931D7D"/>
    <w:rsid w:val="00932274"/>
    <w:rsid w:val="009328F0"/>
    <w:rsid w:val="00937EF7"/>
    <w:rsid w:val="0094075D"/>
    <w:rsid w:val="00941454"/>
    <w:rsid w:val="00943257"/>
    <w:rsid w:val="00947E3D"/>
    <w:rsid w:val="00953877"/>
    <w:rsid w:val="00955995"/>
    <w:rsid w:val="00957121"/>
    <w:rsid w:val="009576CD"/>
    <w:rsid w:val="00960493"/>
    <w:rsid w:val="00960EA9"/>
    <w:rsid w:val="00961D1F"/>
    <w:rsid w:val="00962346"/>
    <w:rsid w:val="009637D2"/>
    <w:rsid w:val="009648D1"/>
    <w:rsid w:val="00964F09"/>
    <w:rsid w:val="00964F98"/>
    <w:rsid w:val="00966C1A"/>
    <w:rsid w:val="009703B4"/>
    <w:rsid w:val="0097063B"/>
    <w:rsid w:val="0097214A"/>
    <w:rsid w:val="00980B3C"/>
    <w:rsid w:val="009816F9"/>
    <w:rsid w:val="00981838"/>
    <w:rsid w:val="00982573"/>
    <w:rsid w:val="00983554"/>
    <w:rsid w:val="00983600"/>
    <w:rsid w:val="00984645"/>
    <w:rsid w:val="0098466F"/>
    <w:rsid w:val="009853B1"/>
    <w:rsid w:val="009856BA"/>
    <w:rsid w:val="00986FBC"/>
    <w:rsid w:val="00994337"/>
    <w:rsid w:val="0099751F"/>
    <w:rsid w:val="009A06B2"/>
    <w:rsid w:val="009A094F"/>
    <w:rsid w:val="009A385E"/>
    <w:rsid w:val="009A4D1F"/>
    <w:rsid w:val="009A61BA"/>
    <w:rsid w:val="009A731C"/>
    <w:rsid w:val="009A7531"/>
    <w:rsid w:val="009B13A3"/>
    <w:rsid w:val="009B2D84"/>
    <w:rsid w:val="009B35E2"/>
    <w:rsid w:val="009B4BFB"/>
    <w:rsid w:val="009B5302"/>
    <w:rsid w:val="009B53C5"/>
    <w:rsid w:val="009B6139"/>
    <w:rsid w:val="009C0A78"/>
    <w:rsid w:val="009C168C"/>
    <w:rsid w:val="009C2F47"/>
    <w:rsid w:val="009C44E5"/>
    <w:rsid w:val="009C50AA"/>
    <w:rsid w:val="009C7251"/>
    <w:rsid w:val="009C7D54"/>
    <w:rsid w:val="009D2A91"/>
    <w:rsid w:val="009D4DF7"/>
    <w:rsid w:val="009D634B"/>
    <w:rsid w:val="009D760A"/>
    <w:rsid w:val="009E2383"/>
    <w:rsid w:val="009E5990"/>
    <w:rsid w:val="009E735F"/>
    <w:rsid w:val="009E7DAB"/>
    <w:rsid w:val="009F0A15"/>
    <w:rsid w:val="009F0B05"/>
    <w:rsid w:val="009F34F4"/>
    <w:rsid w:val="009F3D8E"/>
    <w:rsid w:val="009F4751"/>
    <w:rsid w:val="009F5368"/>
    <w:rsid w:val="009F7121"/>
    <w:rsid w:val="00A0226A"/>
    <w:rsid w:val="00A03328"/>
    <w:rsid w:val="00A04207"/>
    <w:rsid w:val="00A045D5"/>
    <w:rsid w:val="00A101A4"/>
    <w:rsid w:val="00A10AAD"/>
    <w:rsid w:val="00A10DAC"/>
    <w:rsid w:val="00A1144F"/>
    <w:rsid w:val="00A1300C"/>
    <w:rsid w:val="00A13BC3"/>
    <w:rsid w:val="00A14A95"/>
    <w:rsid w:val="00A1597E"/>
    <w:rsid w:val="00A16990"/>
    <w:rsid w:val="00A22342"/>
    <w:rsid w:val="00A234ED"/>
    <w:rsid w:val="00A25443"/>
    <w:rsid w:val="00A25FC8"/>
    <w:rsid w:val="00A26410"/>
    <w:rsid w:val="00A301CE"/>
    <w:rsid w:val="00A31278"/>
    <w:rsid w:val="00A31ABF"/>
    <w:rsid w:val="00A34EC0"/>
    <w:rsid w:val="00A376CF"/>
    <w:rsid w:val="00A37D3A"/>
    <w:rsid w:val="00A424AB"/>
    <w:rsid w:val="00A42AAB"/>
    <w:rsid w:val="00A45586"/>
    <w:rsid w:val="00A46021"/>
    <w:rsid w:val="00A528DE"/>
    <w:rsid w:val="00A52BF8"/>
    <w:rsid w:val="00A5345F"/>
    <w:rsid w:val="00A54969"/>
    <w:rsid w:val="00A603DF"/>
    <w:rsid w:val="00A61332"/>
    <w:rsid w:val="00A6182C"/>
    <w:rsid w:val="00A635F7"/>
    <w:rsid w:val="00A637DB"/>
    <w:rsid w:val="00A64740"/>
    <w:rsid w:val="00A65427"/>
    <w:rsid w:val="00A70C86"/>
    <w:rsid w:val="00A70FBC"/>
    <w:rsid w:val="00A711AB"/>
    <w:rsid w:val="00A72B45"/>
    <w:rsid w:val="00A74454"/>
    <w:rsid w:val="00A74D27"/>
    <w:rsid w:val="00A7531A"/>
    <w:rsid w:val="00A769E3"/>
    <w:rsid w:val="00A82FA7"/>
    <w:rsid w:val="00A83961"/>
    <w:rsid w:val="00A83D54"/>
    <w:rsid w:val="00A83FA0"/>
    <w:rsid w:val="00A84147"/>
    <w:rsid w:val="00A861E6"/>
    <w:rsid w:val="00A8715D"/>
    <w:rsid w:val="00A90FBA"/>
    <w:rsid w:val="00A9341F"/>
    <w:rsid w:val="00A95C71"/>
    <w:rsid w:val="00A96832"/>
    <w:rsid w:val="00AA0169"/>
    <w:rsid w:val="00AA04BB"/>
    <w:rsid w:val="00AA0543"/>
    <w:rsid w:val="00AA1439"/>
    <w:rsid w:val="00AA58CC"/>
    <w:rsid w:val="00AA6161"/>
    <w:rsid w:val="00AA6606"/>
    <w:rsid w:val="00AA6800"/>
    <w:rsid w:val="00AA6D04"/>
    <w:rsid w:val="00AB0D14"/>
    <w:rsid w:val="00AB148D"/>
    <w:rsid w:val="00AB2BD6"/>
    <w:rsid w:val="00AB3F84"/>
    <w:rsid w:val="00AB5EC1"/>
    <w:rsid w:val="00AB6616"/>
    <w:rsid w:val="00AB6638"/>
    <w:rsid w:val="00AB7F05"/>
    <w:rsid w:val="00AC0232"/>
    <w:rsid w:val="00AC0CBF"/>
    <w:rsid w:val="00AC1D04"/>
    <w:rsid w:val="00AC25E5"/>
    <w:rsid w:val="00AC3C31"/>
    <w:rsid w:val="00AC5BC8"/>
    <w:rsid w:val="00AC6A45"/>
    <w:rsid w:val="00AC7183"/>
    <w:rsid w:val="00AC73B5"/>
    <w:rsid w:val="00AD107D"/>
    <w:rsid w:val="00AD3F85"/>
    <w:rsid w:val="00AE01C9"/>
    <w:rsid w:val="00AE1DFF"/>
    <w:rsid w:val="00AE33D0"/>
    <w:rsid w:val="00AE37B5"/>
    <w:rsid w:val="00AE4689"/>
    <w:rsid w:val="00AE475E"/>
    <w:rsid w:val="00AE47F7"/>
    <w:rsid w:val="00AE5A3F"/>
    <w:rsid w:val="00AE70C6"/>
    <w:rsid w:val="00AE7C40"/>
    <w:rsid w:val="00AF006D"/>
    <w:rsid w:val="00AF0CB4"/>
    <w:rsid w:val="00AF1119"/>
    <w:rsid w:val="00AF1B49"/>
    <w:rsid w:val="00AF3189"/>
    <w:rsid w:val="00AF472E"/>
    <w:rsid w:val="00B0193F"/>
    <w:rsid w:val="00B01F52"/>
    <w:rsid w:val="00B04289"/>
    <w:rsid w:val="00B06BE3"/>
    <w:rsid w:val="00B07241"/>
    <w:rsid w:val="00B07C84"/>
    <w:rsid w:val="00B10FB4"/>
    <w:rsid w:val="00B11536"/>
    <w:rsid w:val="00B13CC9"/>
    <w:rsid w:val="00B16594"/>
    <w:rsid w:val="00B16A1B"/>
    <w:rsid w:val="00B17520"/>
    <w:rsid w:val="00B20407"/>
    <w:rsid w:val="00B204BE"/>
    <w:rsid w:val="00B213B4"/>
    <w:rsid w:val="00B22971"/>
    <w:rsid w:val="00B22C37"/>
    <w:rsid w:val="00B22E16"/>
    <w:rsid w:val="00B246E9"/>
    <w:rsid w:val="00B30427"/>
    <w:rsid w:val="00B30C44"/>
    <w:rsid w:val="00B346CB"/>
    <w:rsid w:val="00B35D12"/>
    <w:rsid w:val="00B374C1"/>
    <w:rsid w:val="00B407CE"/>
    <w:rsid w:val="00B4086F"/>
    <w:rsid w:val="00B4098C"/>
    <w:rsid w:val="00B42092"/>
    <w:rsid w:val="00B4317A"/>
    <w:rsid w:val="00B457DE"/>
    <w:rsid w:val="00B50034"/>
    <w:rsid w:val="00B5040C"/>
    <w:rsid w:val="00B50543"/>
    <w:rsid w:val="00B52BBE"/>
    <w:rsid w:val="00B53AEB"/>
    <w:rsid w:val="00B548B0"/>
    <w:rsid w:val="00B55109"/>
    <w:rsid w:val="00B5561F"/>
    <w:rsid w:val="00B56BBB"/>
    <w:rsid w:val="00B60C6A"/>
    <w:rsid w:val="00B60F44"/>
    <w:rsid w:val="00B61779"/>
    <w:rsid w:val="00B62BF0"/>
    <w:rsid w:val="00B6540A"/>
    <w:rsid w:val="00B6568E"/>
    <w:rsid w:val="00B66044"/>
    <w:rsid w:val="00B66393"/>
    <w:rsid w:val="00B66550"/>
    <w:rsid w:val="00B665F5"/>
    <w:rsid w:val="00B66CC9"/>
    <w:rsid w:val="00B67029"/>
    <w:rsid w:val="00B713BF"/>
    <w:rsid w:val="00B71759"/>
    <w:rsid w:val="00B7200D"/>
    <w:rsid w:val="00B72695"/>
    <w:rsid w:val="00B73D7F"/>
    <w:rsid w:val="00B75C89"/>
    <w:rsid w:val="00B767AE"/>
    <w:rsid w:val="00B774DC"/>
    <w:rsid w:val="00B8094E"/>
    <w:rsid w:val="00B80FD9"/>
    <w:rsid w:val="00B8471F"/>
    <w:rsid w:val="00B84D05"/>
    <w:rsid w:val="00B862CF"/>
    <w:rsid w:val="00B87C0A"/>
    <w:rsid w:val="00B91E03"/>
    <w:rsid w:val="00B91EA0"/>
    <w:rsid w:val="00B92A03"/>
    <w:rsid w:val="00B93196"/>
    <w:rsid w:val="00B93BAD"/>
    <w:rsid w:val="00B949FC"/>
    <w:rsid w:val="00BA3D0E"/>
    <w:rsid w:val="00BA4682"/>
    <w:rsid w:val="00BA4928"/>
    <w:rsid w:val="00BA4E0A"/>
    <w:rsid w:val="00BB0173"/>
    <w:rsid w:val="00BB24FB"/>
    <w:rsid w:val="00BB2848"/>
    <w:rsid w:val="00BB2EDC"/>
    <w:rsid w:val="00BB378E"/>
    <w:rsid w:val="00BB388D"/>
    <w:rsid w:val="00BB53F6"/>
    <w:rsid w:val="00BB6CC3"/>
    <w:rsid w:val="00BB6F5D"/>
    <w:rsid w:val="00BB733A"/>
    <w:rsid w:val="00BC089F"/>
    <w:rsid w:val="00BC0E5D"/>
    <w:rsid w:val="00BC170E"/>
    <w:rsid w:val="00BC1CF0"/>
    <w:rsid w:val="00BC2148"/>
    <w:rsid w:val="00BC383D"/>
    <w:rsid w:val="00BC4088"/>
    <w:rsid w:val="00BC502B"/>
    <w:rsid w:val="00BC6ABF"/>
    <w:rsid w:val="00BD0919"/>
    <w:rsid w:val="00BD3076"/>
    <w:rsid w:val="00BD5754"/>
    <w:rsid w:val="00BD61FB"/>
    <w:rsid w:val="00BD6C3C"/>
    <w:rsid w:val="00BD7A9F"/>
    <w:rsid w:val="00BD7E2B"/>
    <w:rsid w:val="00BE0D1F"/>
    <w:rsid w:val="00BE277C"/>
    <w:rsid w:val="00BE2A67"/>
    <w:rsid w:val="00BE2B2C"/>
    <w:rsid w:val="00BE2CE9"/>
    <w:rsid w:val="00BE33EB"/>
    <w:rsid w:val="00BE49E4"/>
    <w:rsid w:val="00BE6199"/>
    <w:rsid w:val="00BE6687"/>
    <w:rsid w:val="00BF2BB3"/>
    <w:rsid w:val="00BF5DB2"/>
    <w:rsid w:val="00BF6350"/>
    <w:rsid w:val="00C02C97"/>
    <w:rsid w:val="00C03623"/>
    <w:rsid w:val="00C04FBA"/>
    <w:rsid w:val="00C051C7"/>
    <w:rsid w:val="00C125D2"/>
    <w:rsid w:val="00C13A39"/>
    <w:rsid w:val="00C17661"/>
    <w:rsid w:val="00C22ADF"/>
    <w:rsid w:val="00C23244"/>
    <w:rsid w:val="00C24096"/>
    <w:rsid w:val="00C24DCC"/>
    <w:rsid w:val="00C26F10"/>
    <w:rsid w:val="00C31721"/>
    <w:rsid w:val="00C32EB2"/>
    <w:rsid w:val="00C32FB2"/>
    <w:rsid w:val="00C33C3C"/>
    <w:rsid w:val="00C341E1"/>
    <w:rsid w:val="00C3474A"/>
    <w:rsid w:val="00C34901"/>
    <w:rsid w:val="00C35193"/>
    <w:rsid w:val="00C3670E"/>
    <w:rsid w:val="00C37319"/>
    <w:rsid w:val="00C37E7F"/>
    <w:rsid w:val="00C409E4"/>
    <w:rsid w:val="00C4142F"/>
    <w:rsid w:val="00C4242B"/>
    <w:rsid w:val="00C455B6"/>
    <w:rsid w:val="00C479EC"/>
    <w:rsid w:val="00C5014D"/>
    <w:rsid w:val="00C508EE"/>
    <w:rsid w:val="00C52544"/>
    <w:rsid w:val="00C52E25"/>
    <w:rsid w:val="00C52F59"/>
    <w:rsid w:val="00C54A57"/>
    <w:rsid w:val="00C55256"/>
    <w:rsid w:val="00C56807"/>
    <w:rsid w:val="00C57B37"/>
    <w:rsid w:val="00C57F26"/>
    <w:rsid w:val="00C60E68"/>
    <w:rsid w:val="00C61B9A"/>
    <w:rsid w:val="00C61BBB"/>
    <w:rsid w:val="00C6263E"/>
    <w:rsid w:val="00C63DE0"/>
    <w:rsid w:val="00C64C81"/>
    <w:rsid w:val="00C661B8"/>
    <w:rsid w:val="00C66C1A"/>
    <w:rsid w:val="00C67D23"/>
    <w:rsid w:val="00C67E6F"/>
    <w:rsid w:val="00C721B7"/>
    <w:rsid w:val="00C7489A"/>
    <w:rsid w:val="00C74E8B"/>
    <w:rsid w:val="00C77665"/>
    <w:rsid w:val="00C77F05"/>
    <w:rsid w:val="00C82120"/>
    <w:rsid w:val="00C82692"/>
    <w:rsid w:val="00C828D4"/>
    <w:rsid w:val="00C86438"/>
    <w:rsid w:val="00C866AC"/>
    <w:rsid w:val="00C91D7A"/>
    <w:rsid w:val="00C92A3F"/>
    <w:rsid w:val="00C93986"/>
    <w:rsid w:val="00C93EA2"/>
    <w:rsid w:val="00C954F2"/>
    <w:rsid w:val="00C961BC"/>
    <w:rsid w:val="00C9633F"/>
    <w:rsid w:val="00C96A74"/>
    <w:rsid w:val="00C96DF6"/>
    <w:rsid w:val="00C974B7"/>
    <w:rsid w:val="00CA6BF0"/>
    <w:rsid w:val="00CB1734"/>
    <w:rsid w:val="00CB3913"/>
    <w:rsid w:val="00CB44E5"/>
    <w:rsid w:val="00CB493F"/>
    <w:rsid w:val="00CB6553"/>
    <w:rsid w:val="00CB70E3"/>
    <w:rsid w:val="00CC0937"/>
    <w:rsid w:val="00CC2462"/>
    <w:rsid w:val="00CC4158"/>
    <w:rsid w:val="00CC4A93"/>
    <w:rsid w:val="00CC665A"/>
    <w:rsid w:val="00CC700D"/>
    <w:rsid w:val="00CD2398"/>
    <w:rsid w:val="00CD2CE0"/>
    <w:rsid w:val="00CD30B6"/>
    <w:rsid w:val="00CD3389"/>
    <w:rsid w:val="00CD395B"/>
    <w:rsid w:val="00CD3C20"/>
    <w:rsid w:val="00CD6700"/>
    <w:rsid w:val="00CD6B95"/>
    <w:rsid w:val="00CE1C03"/>
    <w:rsid w:val="00CE1E32"/>
    <w:rsid w:val="00CE1E90"/>
    <w:rsid w:val="00CE2468"/>
    <w:rsid w:val="00CE3AAD"/>
    <w:rsid w:val="00CE3D3D"/>
    <w:rsid w:val="00CE3DA0"/>
    <w:rsid w:val="00CE4030"/>
    <w:rsid w:val="00CE404D"/>
    <w:rsid w:val="00CE487D"/>
    <w:rsid w:val="00CE7196"/>
    <w:rsid w:val="00CE752F"/>
    <w:rsid w:val="00CF1DC9"/>
    <w:rsid w:val="00CF2811"/>
    <w:rsid w:val="00CF2A10"/>
    <w:rsid w:val="00CF3675"/>
    <w:rsid w:val="00CF687D"/>
    <w:rsid w:val="00CF69BF"/>
    <w:rsid w:val="00CF753D"/>
    <w:rsid w:val="00D01425"/>
    <w:rsid w:val="00D01881"/>
    <w:rsid w:val="00D05D9B"/>
    <w:rsid w:val="00D10060"/>
    <w:rsid w:val="00D1040E"/>
    <w:rsid w:val="00D104F4"/>
    <w:rsid w:val="00D10917"/>
    <w:rsid w:val="00D11ED9"/>
    <w:rsid w:val="00D121B3"/>
    <w:rsid w:val="00D1468C"/>
    <w:rsid w:val="00D146BA"/>
    <w:rsid w:val="00D161A1"/>
    <w:rsid w:val="00D21AB4"/>
    <w:rsid w:val="00D21D8E"/>
    <w:rsid w:val="00D2279A"/>
    <w:rsid w:val="00D2307D"/>
    <w:rsid w:val="00D250E8"/>
    <w:rsid w:val="00D2598A"/>
    <w:rsid w:val="00D32168"/>
    <w:rsid w:val="00D334F3"/>
    <w:rsid w:val="00D3354D"/>
    <w:rsid w:val="00D33704"/>
    <w:rsid w:val="00D34290"/>
    <w:rsid w:val="00D35CD0"/>
    <w:rsid w:val="00D361AE"/>
    <w:rsid w:val="00D3685B"/>
    <w:rsid w:val="00D429CB"/>
    <w:rsid w:val="00D42ED5"/>
    <w:rsid w:val="00D43CC3"/>
    <w:rsid w:val="00D453C7"/>
    <w:rsid w:val="00D46DF9"/>
    <w:rsid w:val="00D47896"/>
    <w:rsid w:val="00D5323C"/>
    <w:rsid w:val="00D53358"/>
    <w:rsid w:val="00D53C91"/>
    <w:rsid w:val="00D55111"/>
    <w:rsid w:val="00D55CD1"/>
    <w:rsid w:val="00D561CB"/>
    <w:rsid w:val="00D6049B"/>
    <w:rsid w:val="00D63A07"/>
    <w:rsid w:val="00D6449C"/>
    <w:rsid w:val="00D644DC"/>
    <w:rsid w:val="00D6638E"/>
    <w:rsid w:val="00D666CA"/>
    <w:rsid w:val="00D679F8"/>
    <w:rsid w:val="00D67FD2"/>
    <w:rsid w:val="00D70997"/>
    <w:rsid w:val="00D70B15"/>
    <w:rsid w:val="00D7418E"/>
    <w:rsid w:val="00D762E1"/>
    <w:rsid w:val="00D806FF"/>
    <w:rsid w:val="00D813F1"/>
    <w:rsid w:val="00D814DD"/>
    <w:rsid w:val="00D81DA0"/>
    <w:rsid w:val="00D82ED5"/>
    <w:rsid w:val="00D83389"/>
    <w:rsid w:val="00D83662"/>
    <w:rsid w:val="00D8400C"/>
    <w:rsid w:val="00D85884"/>
    <w:rsid w:val="00D872DF"/>
    <w:rsid w:val="00D87997"/>
    <w:rsid w:val="00D9198C"/>
    <w:rsid w:val="00D93976"/>
    <w:rsid w:val="00D940BC"/>
    <w:rsid w:val="00D941E0"/>
    <w:rsid w:val="00D9434A"/>
    <w:rsid w:val="00D96AE2"/>
    <w:rsid w:val="00D97131"/>
    <w:rsid w:val="00D97A5F"/>
    <w:rsid w:val="00D97F6E"/>
    <w:rsid w:val="00DA0FC9"/>
    <w:rsid w:val="00DA259C"/>
    <w:rsid w:val="00DA271E"/>
    <w:rsid w:val="00DA38A5"/>
    <w:rsid w:val="00DA4303"/>
    <w:rsid w:val="00DA6398"/>
    <w:rsid w:val="00DA6C4E"/>
    <w:rsid w:val="00DB07F1"/>
    <w:rsid w:val="00DB3018"/>
    <w:rsid w:val="00DB37F4"/>
    <w:rsid w:val="00DB543F"/>
    <w:rsid w:val="00DB6CF6"/>
    <w:rsid w:val="00DB7DD2"/>
    <w:rsid w:val="00DC0149"/>
    <w:rsid w:val="00DC1C8B"/>
    <w:rsid w:val="00DC1CE2"/>
    <w:rsid w:val="00DC20AC"/>
    <w:rsid w:val="00DC2A2A"/>
    <w:rsid w:val="00DC354A"/>
    <w:rsid w:val="00DC4211"/>
    <w:rsid w:val="00DC5ED7"/>
    <w:rsid w:val="00DC6C35"/>
    <w:rsid w:val="00DD40B3"/>
    <w:rsid w:val="00DD41A2"/>
    <w:rsid w:val="00DD52AE"/>
    <w:rsid w:val="00DD595C"/>
    <w:rsid w:val="00DD7591"/>
    <w:rsid w:val="00DE38BD"/>
    <w:rsid w:val="00DE45E7"/>
    <w:rsid w:val="00DE5D4F"/>
    <w:rsid w:val="00DF0D9D"/>
    <w:rsid w:val="00DF1E68"/>
    <w:rsid w:val="00DF3FD3"/>
    <w:rsid w:val="00DF4CDC"/>
    <w:rsid w:val="00DF54A9"/>
    <w:rsid w:val="00DF6A27"/>
    <w:rsid w:val="00DF7D62"/>
    <w:rsid w:val="00E01D65"/>
    <w:rsid w:val="00E020EB"/>
    <w:rsid w:val="00E05318"/>
    <w:rsid w:val="00E13222"/>
    <w:rsid w:val="00E13F18"/>
    <w:rsid w:val="00E149D0"/>
    <w:rsid w:val="00E20BED"/>
    <w:rsid w:val="00E2189C"/>
    <w:rsid w:val="00E226EF"/>
    <w:rsid w:val="00E22B54"/>
    <w:rsid w:val="00E22E8E"/>
    <w:rsid w:val="00E23BD3"/>
    <w:rsid w:val="00E24108"/>
    <w:rsid w:val="00E25786"/>
    <w:rsid w:val="00E25945"/>
    <w:rsid w:val="00E268E4"/>
    <w:rsid w:val="00E27AB6"/>
    <w:rsid w:val="00E310E8"/>
    <w:rsid w:val="00E3212B"/>
    <w:rsid w:val="00E32FAD"/>
    <w:rsid w:val="00E342B7"/>
    <w:rsid w:val="00E35B7A"/>
    <w:rsid w:val="00E4043C"/>
    <w:rsid w:val="00E417A5"/>
    <w:rsid w:val="00E41972"/>
    <w:rsid w:val="00E44D9B"/>
    <w:rsid w:val="00E4557E"/>
    <w:rsid w:val="00E45A0C"/>
    <w:rsid w:val="00E50C0D"/>
    <w:rsid w:val="00E51736"/>
    <w:rsid w:val="00E52969"/>
    <w:rsid w:val="00E54433"/>
    <w:rsid w:val="00E5731F"/>
    <w:rsid w:val="00E628ED"/>
    <w:rsid w:val="00E64347"/>
    <w:rsid w:val="00E65C65"/>
    <w:rsid w:val="00E677CE"/>
    <w:rsid w:val="00E703F0"/>
    <w:rsid w:val="00E73D29"/>
    <w:rsid w:val="00E7415C"/>
    <w:rsid w:val="00E74540"/>
    <w:rsid w:val="00E77E7F"/>
    <w:rsid w:val="00E8085B"/>
    <w:rsid w:val="00E82500"/>
    <w:rsid w:val="00E84115"/>
    <w:rsid w:val="00E87169"/>
    <w:rsid w:val="00E91AC6"/>
    <w:rsid w:val="00E927E2"/>
    <w:rsid w:val="00E9295E"/>
    <w:rsid w:val="00E94FAA"/>
    <w:rsid w:val="00E97180"/>
    <w:rsid w:val="00E976B9"/>
    <w:rsid w:val="00E97942"/>
    <w:rsid w:val="00EA0174"/>
    <w:rsid w:val="00EA5080"/>
    <w:rsid w:val="00EA7856"/>
    <w:rsid w:val="00EB07F5"/>
    <w:rsid w:val="00EB247B"/>
    <w:rsid w:val="00EB2800"/>
    <w:rsid w:val="00EB2B0E"/>
    <w:rsid w:val="00EB3E8B"/>
    <w:rsid w:val="00EB42BA"/>
    <w:rsid w:val="00EB4BF5"/>
    <w:rsid w:val="00EB71EA"/>
    <w:rsid w:val="00EB755C"/>
    <w:rsid w:val="00EB75D6"/>
    <w:rsid w:val="00EB77F3"/>
    <w:rsid w:val="00EC00C3"/>
    <w:rsid w:val="00EC2408"/>
    <w:rsid w:val="00EC3DD3"/>
    <w:rsid w:val="00EC5446"/>
    <w:rsid w:val="00EC784C"/>
    <w:rsid w:val="00EC7A3E"/>
    <w:rsid w:val="00ED0F45"/>
    <w:rsid w:val="00ED40FA"/>
    <w:rsid w:val="00EE148F"/>
    <w:rsid w:val="00EE1845"/>
    <w:rsid w:val="00EE1CE7"/>
    <w:rsid w:val="00EE1F54"/>
    <w:rsid w:val="00EE37FA"/>
    <w:rsid w:val="00EE3D80"/>
    <w:rsid w:val="00EE3E92"/>
    <w:rsid w:val="00EE589F"/>
    <w:rsid w:val="00EE69A2"/>
    <w:rsid w:val="00EE6A88"/>
    <w:rsid w:val="00EE6DFF"/>
    <w:rsid w:val="00EE74EE"/>
    <w:rsid w:val="00EE750A"/>
    <w:rsid w:val="00EE7E22"/>
    <w:rsid w:val="00EF074E"/>
    <w:rsid w:val="00F00176"/>
    <w:rsid w:val="00F00423"/>
    <w:rsid w:val="00F021A4"/>
    <w:rsid w:val="00F055DE"/>
    <w:rsid w:val="00F062FE"/>
    <w:rsid w:val="00F06632"/>
    <w:rsid w:val="00F06DA5"/>
    <w:rsid w:val="00F07767"/>
    <w:rsid w:val="00F108B4"/>
    <w:rsid w:val="00F11BC2"/>
    <w:rsid w:val="00F13563"/>
    <w:rsid w:val="00F13A42"/>
    <w:rsid w:val="00F20120"/>
    <w:rsid w:val="00F23CF5"/>
    <w:rsid w:val="00F24AC4"/>
    <w:rsid w:val="00F276F4"/>
    <w:rsid w:val="00F30776"/>
    <w:rsid w:val="00F30B7E"/>
    <w:rsid w:val="00F33451"/>
    <w:rsid w:val="00F35B9D"/>
    <w:rsid w:val="00F37C52"/>
    <w:rsid w:val="00F4230E"/>
    <w:rsid w:val="00F42C57"/>
    <w:rsid w:val="00F4308F"/>
    <w:rsid w:val="00F43D1E"/>
    <w:rsid w:val="00F45CA3"/>
    <w:rsid w:val="00F47285"/>
    <w:rsid w:val="00F47746"/>
    <w:rsid w:val="00F5079C"/>
    <w:rsid w:val="00F5184F"/>
    <w:rsid w:val="00F518CC"/>
    <w:rsid w:val="00F53C78"/>
    <w:rsid w:val="00F54204"/>
    <w:rsid w:val="00F559EC"/>
    <w:rsid w:val="00F55BD8"/>
    <w:rsid w:val="00F566EA"/>
    <w:rsid w:val="00F61CDC"/>
    <w:rsid w:val="00F6368E"/>
    <w:rsid w:val="00F65AE3"/>
    <w:rsid w:val="00F75BCE"/>
    <w:rsid w:val="00F805F4"/>
    <w:rsid w:val="00F831E2"/>
    <w:rsid w:val="00F85132"/>
    <w:rsid w:val="00F854A2"/>
    <w:rsid w:val="00F85C72"/>
    <w:rsid w:val="00F87C20"/>
    <w:rsid w:val="00F87CC1"/>
    <w:rsid w:val="00F902AC"/>
    <w:rsid w:val="00F91658"/>
    <w:rsid w:val="00F95780"/>
    <w:rsid w:val="00F95F1A"/>
    <w:rsid w:val="00F97FF6"/>
    <w:rsid w:val="00FA0973"/>
    <w:rsid w:val="00FA5C1F"/>
    <w:rsid w:val="00FA6C21"/>
    <w:rsid w:val="00FA78B5"/>
    <w:rsid w:val="00FB00A7"/>
    <w:rsid w:val="00FB0ABC"/>
    <w:rsid w:val="00FB2C41"/>
    <w:rsid w:val="00FB4969"/>
    <w:rsid w:val="00FB68CF"/>
    <w:rsid w:val="00FB748E"/>
    <w:rsid w:val="00FB74E1"/>
    <w:rsid w:val="00FC0DBD"/>
    <w:rsid w:val="00FC1D5D"/>
    <w:rsid w:val="00FC1E53"/>
    <w:rsid w:val="00FC2016"/>
    <w:rsid w:val="00FC5D55"/>
    <w:rsid w:val="00FD2832"/>
    <w:rsid w:val="00FD3DFE"/>
    <w:rsid w:val="00FD4643"/>
    <w:rsid w:val="00FD5B40"/>
    <w:rsid w:val="00FD5D5D"/>
    <w:rsid w:val="00FD5E2A"/>
    <w:rsid w:val="00FE120B"/>
    <w:rsid w:val="00FE193A"/>
    <w:rsid w:val="00FE20BE"/>
    <w:rsid w:val="00FE35B1"/>
    <w:rsid w:val="00FE447F"/>
    <w:rsid w:val="00FE5F65"/>
    <w:rsid w:val="00FE72D7"/>
    <w:rsid w:val="00FF1181"/>
    <w:rsid w:val="00FF1C0C"/>
    <w:rsid w:val="00FF33C9"/>
    <w:rsid w:val="00FF36FE"/>
    <w:rsid w:val="00FF3CD6"/>
    <w:rsid w:val="00FF5453"/>
    <w:rsid w:val="00FF5A7D"/>
    <w:rsid w:val="00FF5CBB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E99DC"/>
  <w15:chartTrackingRefBased/>
  <w15:docId w15:val="{051397E4-1E18-8945-94BA-CEEE4E659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6FF"/>
    <w:rPr>
      <w:rFonts w:ascii="PMingLiU" w:eastAsia="PMingLiU" w:hAnsi="PMingLiU" w:cs="PMingLiU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3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7774"/>
    <w:pPr>
      <w:spacing w:before="100" w:beforeAutospacing="1" w:after="100" w:afterAutospacing="1"/>
    </w:pPr>
    <w:rPr>
      <w:rFonts w:ascii="Times New Roman" w:hAnsi="Times New Roman"/>
      <w:sz w:val="16"/>
    </w:rPr>
  </w:style>
  <w:style w:type="character" w:customStyle="1" w:styleId="apple-tab-span">
    <w:name w:val="apple-tab-span"/>
    <w:basedOn w:val="DefaultParagraphFont"/>
    <w:rsid w:val="00B53AEB"/>
  </w:style>
  <w:style w:type="character" w:styleId="Hyperlink">
    <w:name w:val="Hyperlink"/>
    <w:basedOn w:val="DefaultParagraphFont"/>
    <w:uiPriority w:val="99"/>
    <w:unhideWhenUsed/>
    <w:rsid w:val="00AE33D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D5B5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FF36FE"/>
    <w:pPr>
      <w:jc w:val="center"/>
    </w:pPr>
    <w:rPr>
      <w:rFonts w:ascii="Times New Roman" w:eastAsia="Hannotate TC" w:hAnsi="Times New Roman" w:cs="Times New Roman"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F36FE"/>
    <w:rPr>
      <w:rFonts w:ascii="Times New Roman" w:eastAsia="Hannotate TC" w:hAnsi="Times New Roman" w:cs="Times New Roman"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rsid w:val="00FF36FE"/>
    <w:rPr>
      <w:rFonts w:ascii="Times New Roman" w:eastAsia="Hannotate TC" w:hAnsi="Times New Roman" w:cs="Times New Roman"/>
      <w:sz w:val="20"/>
    </w:rPr>
  </w:style>
  <w:style w:type="character" w:customStyle="1" w:styleId="EndNoteBibliography0">
    <w:name w:val="EndNote Bibliography 字元"/>
    <w:basedOn w:val="DefaultParagraphFont"/>
    <w:link w:val="EndNoteBibliography"/>
    <w:rsid w:val="00FF36FE"/>
    <w:rPr>
      <w:rFonts w:ascii="Times New Roman" w:eastAsia="Hannotate TC" w:hAnsi="Times New Roman" w:cs="Times New Roman"/>
      <w:kern w:val="0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814DD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083883"/>
    <w:pPr>
      <w:ind w:leftChars="200" w:left="480"/>
    </w:pPr>
  </w:style>
  <w:style w:type="paragraph" w:customStyle="1" w:styleId="BBAuthorName">
    <w:name w:val="BB_Author_Name"/>
    <w:basedOn w:val="Normal"/>
    <w:next w:val="Normal"/>
    <w:autoRedefine/>
    <w:rsid w:val="00D42ED5"/>
    <w:pPr>
      <w:spacing w:after="180"/>
    </w:pPr>
    <w:rPr>
      <w:rFonts w:eastAsia="Times New Roman" w:cs="Arial"/>
      <w:kern w:val="26"/>
      <w:sz w:val="22"/>
      <w:szCs w:val="18"/>
      <w:lang w:eastAsia="en-US"/>
    </w:rPr>
  </w:style>
  <w:style w:type="paragraph" w:customStyle="1" w:styleId="Keywords">
    <w:name w:val="Keywords"/>
    <w:basedOn w:val="Normal"/>
    <w:qFormat/>
    <w:rsid w:val="00C67E6F"/>
    <w:rPr>
      <w:rFonts w:ascii="Times New Roman" w:eastAsiaTheme="minorEastAsia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343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34367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34367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34367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34367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34367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34367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376CF"/>
  </w:style>
  <w:style w:type="paragraph" w:styleId="Header">
    <w:name w:val="header"/>
    <w:basedOn w:val="Normal"/>
    <w:link w:val="HeaderChar"/>
    <w:uiPriority w:val="99"/>
    <w:unhideWhenUsed/>
    <w:rsid w:val="001E1884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E1884"/>
    <w:rPr>
      <w:rFonts w:ascii="Arial" w:eastAsia="PMingLiU" w:hAnsi="Arial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E1884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E1884"/>
    <w:rPr>
      <w:rFonts w:ascii="Arial" w:eastAsia="PMingLiU" w:hAnsi="Arial" w:cs="PMingLiU"/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78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7870"/>
  </w:style>
  <w:style w:type="character" w:customStyle="1" w:styleId="CommentTextChar">
    <w:name w:val="Comment Text Char"/>
    <w:basedOn w:val="DefaultParagraphFont"/>
    <w:link w:val="CommentText"/>
    <w:uiPriority w:val="99"/>
    <w:rsid w:val="00297870"/>
    <w:rPr>
      <w:rFonts w:ascii="Arial" w:eastAsia="PMingLiU" w:hAnsi="Arial" w:cs="PMingLiU"/>
      <w:kern w:val="0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70"/>
    <w:rPr>
      <w:rFonts w:ascii="Arial" w:eastAsia="PMingLiU" w:hAnsi="Arial" w:cs="PMingLiU"/>
      <w:b/>
      <w:bCs/>
      <w:kern w:val="0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061A"/>
    <w:rPr>
      <w:rFonts w:ascii="Arial" w:eastAsia="PMingLiU" w:hAnsi="Arial" w:cs="PMingLiU"/>
      <w:kern w:val="0"/>
      <w:sz w:val="20"/>
    </w:rPr>
  </w:style>
  <w:style w:type="paragraph" w:styleId="Revision">
    <w:name w:val="Revision"/>
    <w:hidden/>
    <w:uiPriority w:val="99"/>
    <w:semiHidden/>
    <w:rsid w:val="00616421"/>
    <w:rPr>
      <w:rFonts w:ascii="Arial" w:eastAsia="PMingLiU" w:hAnsi="Arial" w:cs="PMingLiU"/>
      <w:kern w:val="0"/>
      <w:sz w:val="20"/>
    </w:rPr>
  </w:style>
  <w:style w:type="character" w:customStyle="1" w:styleId="il">
    <w:name w:val="il"/>
    <w:basedOn w:val="DefaultParagraphFont"/>
    <w:rsid w:val="00FD4643"/>
  </w:style>
  <w:style w:type="character" w:customStyle="1" w:styleId="mixed-citation">
    <w:name w:val="mixed-citation"/>
    <w:basedOn w:val="DefaultParagraphFont"/>
    <w:rsid w:val="00AA6606"/>
  </w:style>
  <w:style w:type="character" w:customStyle="1" w:styleId="ref-title">
    <w:name w:val="ref-title"/>
    <w:basedOn w:val="DefaultParagraphFont"/>
    <w:rsid w:val="00AA6606"/>
  </w:style>
  <w:style w:type="character" w:customStyle="1" w:styleId="ref-journal">
    <w:name w:val="ref-journal"/>
    <w:basedOn w:val="DefaultParagraphFont"/>
    <w:rsid w:val="00AA6606"/>
  </w:style>
  <w:style w:type="character" w:customStyle="1" w:styleId="ref-vol">
    <w:name w:val="ref-vol"/>
    <w:basedOn w:val="DefaultParagraphFont"/>
    <w:rsid w:val="00AA6606"/>
  </w:style>
  <w:style w:type="character" w:customStyle="1" w:styleId="nowrap">
    <w:name w:val="nowrap"/>
    <w:basedOn w:val="DefaultParagraphFont"/>
    <w:rsid w:val="00AA6606"/>
  </w:style>
  <w:style w:type="character" w:customStyle="1" w:styleId="Heading1Char">
    <w:name w:val="Heading 1 Char"/>
    <w:basedOn w:val="DefaultParagraphFont"/>
    <w:link w:val="Heading1"/>
    <w:uiPriority w:val="9"/>
    <w:rsid w:val="008D431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TDAcknowledgments">
    <w:name w:val="TD_Acknowledgments"/>
    <w:basedOn w:val="Normal"/>
    <w:next w:val="Normal"/>
    <w:rsid w:val="0056667A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56667A"/>
    <w:pPr>
      <w:spacing w:after="200" w:line="480" w:lineRule="auto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56667A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6667A"/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6667A"/>
    <w:pPr>
      <w:spacing w:before="120" w:after="60" w:line="480" w:lineRule="auto"/>
    </w:pPr>
    <w:rPr>
      <w:rFonts w:ascii="Times" w:eastAsia="Times New Roman" w:hAnsi="Times" w:cs="Times New Roman"/>
      <w:b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56667A"/>
    <w:rPr>
      <w:rFonts w:ascii="Times" w:eastAsia="Times New Roman" w:hAnsi="Times" w:cs="Times New Roman"/>
      <w:b/>
      <w:kern w:val="0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CE1E90"/>
    <w:pPr>
      <w:spacing w:after="240" w:line="480" w:lineRule="auto"/>
      <w:jc w:val="center"/>
    </w:pPr>
    <w:rPr>
      <w:rFonts w:ascii="Times" w:eastAsia="Times New Roman" w:hAnsi="Times" w:cs="Times New Roman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CE1E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6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255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6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66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51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68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59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04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5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28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285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7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6535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02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85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1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18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3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7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065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2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5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548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2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6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3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5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2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0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2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7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7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9809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55605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45988018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5409124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144377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439257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20664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57719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5519409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61098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66094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76761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27701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17072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39532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4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15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8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16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83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1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8691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729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021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16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2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28461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87085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0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841634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70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66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5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4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0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78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99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7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740996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</w:div>
      </w:divsChild>
    </w:div>
    <w:div w:id="15854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9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36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0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78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7651998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411925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736483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62948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42646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166883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97774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29757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89414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0967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46901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49492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69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486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81966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6660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5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01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15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946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5277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267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1163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53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984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89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942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6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36E75E-E664-4605-A911-E25A1B803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70</Words>
  <Characters>959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n-hua Ma</dc:creator>
  <cp:keywords/>
  <dc:description/>
  <cp:lastModifiedBy>Sathiya N</cp:lastModifiedBy>
  <cp:revision>37</cp:revision>
  <cp:lastPrinted>2024-04-17T03:13:00Z</cp:lastPrinted>
  <dcterms:created xsi:type="dcterms:W3CDTF">2025-03-25T14:00:00Z</dcterms:created>
  <dcterms:modified xsi:type="dcterms:W3CDTF">2025-05-03T17:31:00Z</dcterms:modified>
</cp:coreProperties>
</file>